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1B2" w:rsidRPr="00EB46E7" w:rsidRDefault="002C41C6" w:rsidP="00E56B54">
      <w:pPr>
        <w:spacing w:after="0"/>
        <w:rPr>
          <w:rFonts w:asciiTheme="majorBidi" w:hAnsiTheme="majorBidi" w:cstheme="majorBidi"/>
          <w:sz w:val="24"/>
          <w:szCs w:val="24"/>
        </w:rPr>
      </w:pPr>
      <w:bookmarkStart w:id="0" w:name="OLE_LINK4"/>
      <w:bookmarkStart w:id="1" w:name="OLE_LINK3"/>
      <w:bookmarkStart w:id="2" w:name="OLE_LINK19"/>
      <w:bookmarkStart w:id="3" w:name="OLE_LINK17"/>
      <w:bookmarkStart w:id="4" w:name="OLE_LINK27"/>
      <w:bookmarkStart w:id="5" w:name="OLE_LINK28"/>
      <w:bookmarkStart w:id="6" w:name="OLE_LINK23"/>
      <w:bookmarkStart w:id="7" w:name="OLE_LINK24"/>
      <w:r>
        <w:rPr>
          <w:rFonts w:asciiTheme="majorBidi" w:hAnsiTheme="majorBidi" w:cstheme="majorBidi"/>
          <w:b/>
          <w:iCs/>
          <w:sz w:val="24"/>
          <w:szCs w:val="24"/>
        </w:rPr>
        <w:t>Additional file 1:</w:t>
      </w:r>
      <w:r w:rsidR="009719BA">
        <w:rPr>
          <w:rFonts w:asciiTheme="majorBidi" w:hAnsiTheme="majorBidi" w:cstheme="majorBidi"/>
          <w:b/>
          <w:iCs/>
          <w:sz w:val="24"/>
          <w:szCs w:val="24"/>
        </w:rPr>
        <w:t xml:space="preserve"> </w:t>
      </w:r>
      <w:r w:rsidR="00240DD7" w:rsidRPr="00EB46E7">
        <w:rPr>
          <w:rFonts w:asciiTheme="majorBidi" w:hAnsiTheme="majorBidi" w:cstheme="majorBidi"/>
          <w:b/>
          <w:iCs/>
          <w:sz w:val="24"/>
          <w:szCs w:val="24"/>
        </w:rPr>
        <w:t xml:space="preserve">Table </w:t>
      </w:r>
      <w:r w:rsidR="009719BA">
        <w:rPr>
          <w:rFonts w:asciiTheme="majorBidi" w:hAnsiTheme="majorBidi" w:cstheme="majorBidi"/>
          <w:b/>
          <w:iCs/>
          <w:sz w:val="24"/>
          <w:szCs w:val="24"/>
        </w:rPr>
        <w:t>S1</w:t>
      </w:r>
      <w:r w:rsidR="00240DD7" w:rsidRPr="00EB46E7">
        <w:rPr>
          <w:rFonts w:asciiTheme="majorBidi" w:hAnsiTheme="majorBidi" w:cstheme="majorBidi"/>
          <w:b/>
          <w:sz w:val="24"/>
          <w:szCs w:val="24"/>
        </w:rPr>
        <w:t>.</w:t>
      </w:r>
      <w:r w:rsidR="00BB31B2" w:rsidRPr="00EB46E7">
        <w:rPr>
          <w:rFonts w:asciiTheme="majorBidi" w:hAnsiTheme="majorBidi" w:cstheme="majorBidi"/>
          <w:sz w:val="24"/>
          <w:szCs w:val="24"/>
        </w:rPr>
        <w:t xml:space="preserve"> Details of fishing nets used </w:t>
      </w:r>
      <w:r w:rsidR="00AA252F" w:rsidRPr="00EB46E7">
        <w:rPr>
          <w:rFonts w:asciiTheme="majorBidi" w:hAnsiTheme="majorBidi" w:cstheme="majorBidi"/>
          <w:sz w:val="24"/>
          <w:szCs w:val="24"/>
        </w:rPr>
        <w:t>for fish sampling</w:t>
      </w:r>
    </w:p>
    <w:tbl>
      <w:tblPr>
        <w:tblStyle w:val="Style3"/>
        <w:tblW w:w="0" w:type="auto"/>
        <w:tblLayout w:type="fixed"/>
        <w:tblLook w:val="04A0"/>
      </w:tblPr>
      <w:tblGrid>
        <w:gridCol w:w="1008"/>
        <w:gridCol w:w="1440"/>
        <w:gridCol w:w="1350"/>
        <w:gridCol w:w="2070"/>
      </w:tblGrid>
      <w:tr w:rsidR="00E56B54" w:rsidRPr="00EB46E7" w:rsidTr="00E56B54">
        <w:trPr>
          <w:cnfStyle w:val="100000000000"/>
          <w:trHeight w:val="296"/>
        </w:trPr>
        <w:tc>
          <w:tcPr>
            <w:tcW w:w="1008" w:type="dxa"/>
            <w:tcBorders>
              <w:top w:val="single" w:sz="4" w:space="0" w:color="000000" w:themeColor="text1"/>
            </w:tcBorders>
          </w:tcPr>
          <w:p w:rsidR="00BB31B2" w:rsidRPr="00EB46E7" w:rsidRDefault="00BB31B2" w:rsidP="00E56B54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b/>
                <w:sz w:val="24"/>
                <w:szCs w:val="24"/>
              </w:rPr>
              <w:t>Sr. No.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b/>
                <w:sz w:val="24"/>
                <w:szCs w:val="24"/>
              </w:rPr>
              <w:t>Net type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b/>
                <w:sz w:val="24"/>
                <w:szCs w:val="24"/>
              </w:rPr>
              <w:t>Mesh size (mm)</w:t>
            </w:r>
          </w:p>
        </w:tc>
        <w:tc>
          <w:tcPr>
            <w:tcW w:w="2070" w:type="dxa"/>
            <w:tcBorders>
              <w:top w:val="single" w:sz="4" w:space="0" w:color="000000" w:themeColor="text1"/>
            </w:tcBorders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b/>
                <w:sz w:val="24"/>
                <w:szCs w:val="24"/>
              </w:rPr>
              <w:t>Dimensions (Meter)</w:t>
            </w:r>
          </w:p>
        </w:tc>
      </w:tr>
      <w:tr w:rsidR="00E56B54" w:rsidRPr="00EB46E7" w:rsidTr="00E56B54">
        <w:tc>
          <w:tcPr>
            <w:tcW w:w="1008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Gill net-1</w:t>
            </w:r>
          </w:p>
        </w:tc>
        <w:tc>
          <w:tcPr>
            <w:tcW w:w="135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207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B46E7">
              <w:rPr>
                <w:rFonts w:asciiTheme="majorBidi" w:hAnsiTheme="majorBidi" w:cstheme="majorBidi"/>
                <w:sz w:val="24"/>
                <w:szCs w:val="24"/>
              </w:rPr>
              <w:t>3X70</w:t>
            </w:r>
            <w:proofErr w:type="spellEnd"/>
          </w:p>
        </w:tc>
      </w:tr>
      <w:tr w:rsidR="00E56B54" w:rsidRPr="00EB46E7" w:rsidTr="00E56B54">
        <w:tc>
          <w:tcPr>
            <w:tcW w:w="1008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Gill net-2</w:t>
            </w:r>
          </w:p>
        </w:tc>
        <w:tc>
          <w:tcPr>
            <w:tcW w:w="135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2070" w:type="dxa"/>
          </w:tcPr>
          <w:p w:rsidR="00BB31B2" w:rsidRPr="00EB46E7" w:rsidRDefault="00BB31B2" w:rsidP="00E56B54">
            <w:pPr>
              <w:tabs>
                <w:tab w:val="left" w:pos="93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B46E7">
              <w:rPr>
                <w:rFonts w:asciiTheme="majorBidi" w:hAnsiTheme="majorBidi" w:cstheme="majorBidi"/>
                <w:sz w:val="24"/>
                <w:szCs w:val="24"/>
              </w:rPr>
              <w:t>3X50</w:t>
            </w:r>
            <w:proofErr w:type="spellEnd"/>
          </w:p>
        </w:tc>
      </w:tr>
      <w:tr w:rsidR="00E56B54" w:rsidRPr="00EB46E7" w:rsidTr="00E56B54">
        <w:tc>
          <w:tcPr>
            <w:tcW w:w="1008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Gill net-3</w:t>
            </w:r>
          </w:p>
        </w:tc>
        <w:tc>
          <w:tcPr>
            <w:tcW w:w="135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207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B46E7">
              <w:rPr>
                <w:rFonts w:asciiTheme="majorBidi" w:hAnsiTheme="majorBidi" w:cstheme="majorBidi"/>
                <w:sz w:val="24"/>
                <w:szCs w:val="24"/>
              </w:rPr>
              <w:t>3X30</w:t>
            </w:r>
            <w:proofErr w:type="spellEnd"/>
          </w:p>
        </w:tc>
      </w:tr>
      <w:tr w:rsidR="00E56B54" w:rsidRPr="00EB46E7" w:rsidTr="00E56B54">
        <w:tc>
          <w:tcPr>
            <w:tcW w:w="1008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Gill net-4</w:t>
            </w:r>
          </w:p>
        </w:tc>
        <w:tc>
          <w:tcPr>
            <w:tcW w:w="135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07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B46E7">
              <w:rPr>
                <w:rFonts w:asciiTheme="majorBidi" w:hAnsiTheme="majorBidi" w:cstheme="majorBidi"/>
                <w:sz w:val="24"/>
                <w:szCs w:val="24"/>
              </w:rPr>
              <w:t>3X30</w:t>
            </w:r>
            <w:proofErr w:type="spellEnd"/>
          </w:p>
        </w:tc>
      </w:tr>
      <w:tr w:rsidR="00E56B54" w:rsidRPr="00EB46E7" w:rsidTr="00E56B54">
        <w:tc>
          <w:tcPr>
            <w:tcW w:w="1008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Drag net</w:t>
            </w:r>
          </w:p>
        </w:tc>
        <w:tc>
          <w:tcPr>
            <w:tcW w:w="135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B46E7">
              <w:rPr>
                <w:rFonts w:asciiTheme="majorBidi" w:hAnsiTheme="majorBidi" w:cstheme="majorBidi"/>
                <w:sz w:val="24"/>
                <w:szCs w:val="24"/>
              </w:rPr>
              <w:t>4X50</w:t>
            </w:r>
            <w:proofErr w:type="spellEnd"/>
          </w:p>
        </w:tc>
      </w:tr>
      <w:tr w:rsidR="00E56B54" w:rsidRPr="00EB46E7" w:rsidTr="00E56B54">
        <w:tc>
          <w:tcPr>
            <w:tcW w:w="1008" w:type="dxa"/>
            <w:tcBorders>
              <w:bottom w:val="single" w:sz="4" w:space="0" w:color="000000" w:themeColor="text1"/>
            </w:tcBorders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Cast net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BB31B2" w:rsidRPr="00EB46E7" w:rsidRDefault="00BB31B2" w:rsidP="00E56B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B46E7">
              <w:rPr>
                <w:rFonts w:asciiTheme="majorBidi" w:hAnsiTheme="majorBidi" w:cstheme="majorBidi"/>
                <w:sz w:val="24"/>
                <w:szCs w:val="24"/>
              </w:rPr>
              <w:t>10  Ø</w:t>
            </w:r>
          </w:p>
        </w:tc>
      </w:tr>
    </w:tbl>
    <w:p w:rsidR="00BB31B2" w:rsidRPr="00EB46E7" w:rsidRDefault="00BB31B2" w:rsidP="00493661">
      <w:pPr>
        <w:pStyle w:val="NoSpacing"/>
        <w:spacing w:line="360" w:lineRule="auto"/>
        <w:ind w:firstLine="720"/>
        <w:rPr>
          <w:rFonts w:asciiTheme="majorBidi" w:eastAsia="Times New Roman" w:hAnsiTheme="majorBidi" w:cstheme="majorBidi"/>
          <w:sz w:val="24"/>
          <w:szCs w:val="24"/>
        </w:rPr>
      </w:pPr>
    </w:p>
    <w:p w:rsidR="00BB31B2" w:rsidRDefault="00BB31B2" w:rsidP="00493661">
      <w:pPr>
        <w:spacing w:after="0" w:line="360" w:lineRule="auto"/>
        <w:ind w:firstLine="72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lang w:bidi="he-IL"/>
        </w:rPr>
      </w:pPr>
    </w:p>
    <w:p w:rsidR="00BB31B2" w:rsidRDefault="00BB31B2" w:rsidP="00493661">
      <w:pPr>
        <w:spacing w:after="0" w:line="360" w:lineRule="auto"/>
        <w:ind w:firstLine="72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lang w:bidi="he-IL"/>
        </w:rPr>
      </w:pPr>
      <w:bookmarkStart w:id="8" w:name="_GoBack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sectPr w:rsidR="00BB31B2" w:rsidSect="00F80B68">
      <w:type w:val="continuous"/>
      <w:pgSz w:w="11906" w:h="16838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02B4" w:rsidRDefault="008602B4" w:rsidP="00A5772F">
      <w:pPr>
        <w:spacing w:after="0" w:line="240" w:lineRule="auto"/>
      </w:pPr>
      <w:r>
        <w:separator/>
      </w:r>
    </w:p>
  </w:endnote>
  <w:endnote w:type="continuationSeparator" w:id="0">
    <w:p w:rsidR="008602B4" w:rsidRDefault="008602B4" w:rsidP="00A57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02B4" w:rsidRDefault="008602B4" w:rsidP="00A5772F">
      <w:pPr>
        <w:spacing w:after="0" w:line="240" w:lineRule="auto"/>
      </w:pPr>
      <w:r>
        <w:separator/>
      </w:r>
    </w:p>
  </w:footnote>
  <w:footnote w:type="continuationSeparator" w:id="0">
    <w:p w:rsidR="008602B4" w:rsidRDefault="008602B4" w:rsidP="00A577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422A5B"/>
    <w:multiLevelType w:val="hybridMultilevel"/>
    <w:tmpl w:val="4718D7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466B33"/>
    <w:multiLevelType w:val="multilevel"/>
    <w:tmpl w:val="BDD04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Divers_Distri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odavari_Dec2011.enl&lt;/item&gt;&lt;/Libraries&gt;&lt;/ENLibraries&gt;"/>
  </w:docVars>
  <w:rsids>
    <w:rsidRoot w:val="008D39D2"/>
    <w:rsid w:val="000004F7"/>
    <w:rsid w:val="00000AE4"/>
    <w:rsid w:val="000014F8"/>
    <w:rsid w:val="00002EFA"/>
    <w:rsid w:val="00003699"/>
    <w:rsid w:val="000038B4"/>
    <w:rsid w:val="00003E45"/>
    <w:rsid w:val="00004DA7"/>
    <w:rsid w:val="00005E0E"/>
    <w:rsid w:val="00006490"/>
    <w:rsid w:val="0000704B"/>
    <w:rsid w:val="000077FA"/>
    <w:rsid w:val="000078AF"/>
    <w:rsid w:val="00010F89"/>
    <w:rsid w:val="00015471"/>
    <w:rsid w:val="00015C5C"/>
    <w:rsid w:val="0001607A"/>
    <w:rsid w:val="00016BDA"/>
    <w:rsid w:val="0002175D"/>
    <w:rsid w:val="000219E5"/>
    <w:rsid w:val="00022000"/>
    <w:rsid w:val="00023A90"/>
    <w:rsid w:val="0002489F"/>
    <w:rsid w:val="00024988"/>
    <w:rsid w:val="00025228"/>
    <w:rsid w:val="000257AB"/>
    <w:rsid w:val="00025D6C"/>
    <w:rsid w:val="00027B69"/>
    <w:rsid w:val="00030598"/>
    <w:rsid w:val="000305CF"/>
    <w:rsid w:val="00030BFD"/>
    <w:rsid w:val="00030F01"/>
    <w:rsid w:val="00031161"/>
    <w:rsid w:val="0003162F"/>
    <w:rsid w:val="00031C4D"/>
    <w:rsid w:val="00032704"/>
    <w:rsid w:val="00032C7B"/>
    <w:rsid w:val="00033045"/>
    <w:rsid w:val="00033EC0"/>
    <w:rsid w:val="0003464B"/>
    <w:rsid w:val="00035B36"/>
    <w:rsid w:val="00036B25"/>
    <w:rsid w:val="00037DDD"/>
    <w:rsid w:val="00037EAA"/>
    <w:rsid w:val="000401AC"/>
    <w:rsid w:val="00040B42"/>
    <w:rsid w:val="00041835"/>
    <w:rsid w:val="0004364D"/>
    <w:rsid w:val="00043893"/>
    <w:rsid w:val="00043DED"/>
    <w:rsid w:val="000447B7"/>
    <w:rsid w:val="000460AA"/>
    <w:rsid w:val="00046F93"/>
    <w:rsid w:val="00047D44"/>
    <w:rsid w:val="00050C03"/>
    <w:rsid w:val="0005323E"/>
    <w:rsid w:val="00053B0E"/>
    <w:rsid w:val="00054230"/>
    <w:rsid w:val="0005478B"/>
    <w:rsid w:val="00054BD9"/>
    <w:rsid w:val="00055064"/>
    <w:rsid w:val="00055324"/>
    <w:rsid w:val="000604A4"/>
    <w:rsid w:val="00060A82"/>
    <w:rsid w:val="00061AE5"/>
    <w:rsid w:val="0006207F"/>
    <w:rsid w:val="00062979"/>
    <w:rsid w:val="00063129"/>
    <w:rsid w:val="000634CB"/>
    <w:rsid w:val="00063D36"/>
    <w:rsid w:val="00064C4C"/>
    <w:rsid w:val="00064DB9"/>
    <w:rsid w:val="000657F4"/>
    <w:rsid w:val="00065E20"/>
    <w:rsid w:val="00066D9B"/>
    <w:rsid w:val="00067612"/>
    <w:rsid w:val="000720B1"/>
    <w:rsid w:val="00072566"/>
    <w:rsid w:val="00072EB0"/>
    <w:rsid w:val="00073586"/>
    <w:rsid w:val="00073E25"/>
    <w:rsid w:val="00073F5F"/>
    <w:rsid w:val="00074A98"/>
    <w:rsid w:val="00075052"/>
    <w:rsid w:val="000764B1"/>
    <w:rsid w:val="000768EF"/>
    <w:rsid w:val="00076959"/>
    <w:rsid w:val="00076AC0"/>
    <w:rsid w:val="00080041"/>
    <w:rsid w:val="000804DD"/>
    <w:rsid w:val="00082D74"/>
    <w:rsid w:val="000834B6"/>
    <w:rsid w:val="00083926"/>
    <w:rsid w:val="000840E4"/>
    <w:rsid w:val="0008680D"/>
    <w:rsid w:val="00087305"/>
    <w:rsid w:val="00087B7A"/>
    <w:rsid w:val="000906BB"/>
    <w:rsid w:val="000914C5"/>
    <w:rsid w:val="00091BA5"/>
    <w:rsid w:val="00093A2E"/>
    <w:rsid w:val="000953DE"/>
    <w:rsid w:val="000971CE"/>
    <w:rsid w:val="00097C0F"/>
    <w:rsid w:val="00097ECD"/>
    <w:rsid w:val="000A058B"/>
    <w:rsid w:val="000A0765"/>
    <w:rsid w:val="000A1642"/>
    <w:rsid w:val="000A3841"/>
    <w:rsid w:val="000A3C5B"/>
    <w:rsid w:val="000A5251"/>
    <w:rsid w:val="000A5EDB"/>
    <w:rsid w:val="000A62F5"/>
    <w:rsid w:val="000A7166"/>
    <w:rsid w:val="000B0611"/>
    <w:rsid w:val="000B09BB"/>
    <w:rsid w:val="000B09DD"/>
    <w:rsid w:val="000B0C4B"/>
    <w:rsid w:val="000B1DB6"/>
    <w:rsid w:val="000B235A"/>
    <w:rsid w:val="000B2C8B"/>
    <w:rsid w:val="000B43CA"/>
    <w:rsid w:val="000B51CA"/>
    <w:rsid w:val="000B5E28"/>
    <w:rsid w:val="000B632C"/>
    <w:rsid w:val="000B6C56"/>
    <w:rsid w:val="000B6D6F"/>
    <w:rsid w:val="000B7BC9"/>
    <w:rsid w:val="000C03CD"/>
    <w:rsid w:val="000C0DB8"/>
    <w:rsid w:val="000C0E1A"/>
    <w:rsid w:val="000C12E2"/>
    <w:rsid w:val="000C30BE"/>
    <w:rsid w:val="000C35B3"/>
    <w:rsid w:val="000C3B7C"/>
    <w:rsid w:val="000C41D3"/>
    <w:rsid w:val="000C48F6"/>
    <w:rsid w:val="000C4CBB"/>
    <w:rsid w:val="000C5F60"/>
    <w:rsid w:val="000C7E16"/>
    <w:rsid w:val="000D076D"/>
    <w:rsid w:val="000D10A7"/>
    <w:rsid w:val="000D2823"/>
    <w:rsid w:val="000D34CC"/>
    <w:rsid w:val="000D3EEB"/>
    <w:rsid w:val="000D61E7"/>
    <w:rsid w:val="000E0B91"/>
    <w:rsid w:val="000E11B5"/>
    <w:rsid w:val="000E13EE"/>
    <w:rsid w:val="000E171C"/>
    <w:rsid w:val="000E26B6"/>
    <w:rsid w:val="000E2F1F"/>
    <w:rsid w:val="000E34F6"/>
    <w:rsid w:val="000E5445"/>
    <w:rsid w:val="000F041E"/>
    <w:rsid w:val="000F0C08"/>
    <w:rsid w:val="000F1455"/>
    <w:rsid w:val="000F23B0"/>
    <w:rsid w:val="000F327C"/>
    <w:rsid w:val="000F33CA"/>
    <w:rsid w:val="000F4307"/>
    <w:rsid w:val="000F45A1"/>
    <w:rsid w:val="000F45A6"/>
    <w:rsid w:val="000F4C03"/>
    <w:rsid w:val="000F5497"/>
    <w:rsid w:val="000F570F"/>
    <w:rsid w:val="000F585B"/>
    <w:rsid w:val="000F5F39"/>
    <w:rsid w:val="000F72FD"/>
    <w:rsid w:val="000F75E8"/>
    <w:rsid w:val="0010087C"/>
    <w:rsid w:val="00100A10"/>
    <w:rsid w:val="00100DCF"/>
    <w:rsid w:val="00103379"/>
    <w:rsid w:val="00104478"/>
    <w:rsid w:val="00104947"/>
    <w:rsid w:val="0010554C"/>
    <w:rsid w:val="0011051A"/>
    <w:rsid w:val="001109A4"/>
    <w:rsid w:val="0011190F"/>
    <w:rsid w:val="00111A97"/>
    <w:rsid w:val="0011280F"/>
    <w:rsid w:val="00112DEC"/>
    <w:rsid w:val="001132DB"/>
    <w:rsid w:val="001133DF"/>
    <w:rsid w:val="00113B56"/>
    <w:rsid w:val="001142E4"/>
    <w:rsid w:val="00114D30"/>
    <w:rsid w:val="00115BAF"/>
    <w:rsid w:val="00115FC2"/>
    <w:rsid w:val="00116963"/>
    <w:rsid w:val="00116B25"/>
    <w:rsid w:val="0012052B"/>
    <w:rsid w:val="001211D1"/>
    <w:rsid w:val="001217C3"/>
    <w:rsid w:val="00124068"/>
    <w:rsid w:val="001248F9"/>
    <w:rsid w:val="00125CA5"/>
    <w:rsid w:val="00125D89"/>
    <w:rsid w:val="001262FB"/>
    <w:rsid w:val="00126880"/>
    <w:rsid w:val="00126B80"/>
    <w:rsid w:val="00130C95"/>
    <w:rsid w:val="001310DC"/>
    <w:rsid w:val="00131111"/>
    <w:rsid w:val="001326B8"/>
    <w:rsid w:val="001342D5"/>
    <w:rsid w:val="001354B7"/>
    <w:rsid w:val="00135C41"/>
    <w:rsid w:val="00136962"/>
    <w:rsid w:val="001379E6"/>
    <w:rsid w:val="0014053A"/>
    <w:rsid w:val="00142FA3"/>
    <w:rsid w:val="00143257"/>
    <w:rsid w:val="00143B00"/>
    <w:rsid w:val="00143D86"/>
    <w:rsid w:val="00143FF8"/>
    <w:rsid w:val="00145923"/>
    <w:rsid w:val="00145A88"/>
    <w:rsid w:val="00146B90"/>
    <w:rsid w:val="00150898"/>
    <w:rsid w:val="001512A8"/>
    <w:rsid w:val="001527DE"/>
    <w:rsid w:val="00153E39"/>
    <w:rsid w:val="00154BB5"/>
    <w:rsid w:val="00154D33"/>
    <w:rsid w:val="00155252"/>
    <w:rsid w:val="00156752"/>
    <w:rsid w:val="0015724B"/>
    <w:rsid w:val="00160877"/>
    <w:rsid w:val="00160ADB"/>
    <w:rsid w:val="00160CAA"/>
    <w:rsid w:val="001620E8"/>
    <w:rsid w:val="00162365"/>
    <w:rsid w:val="001623D2"/>
    <w:rsid w:val="00162B75"/>
    <w:rsid w:val="00163785"/>
    <w:rsid w:val="00163AE7"/>
    <w:rsid w:val="00163C93"/>
    <w:rsid w:val="0016474C"/>
    <w:rsid w:val="001649B8"/>
    <w:rsid w:val="00165D8B"/>
    <w:rsid w:val="00165D8D"/>
    <w:rsid w:val="00166D9F"/>
    <w:rsid w:val="00166F90"/>
    <w:rsid w:val="00167040"/>
    <w:rsid w:val="001703FF"/>
    <w:rsid w:val="00173584"/>
    <w:rsid w:val="00173DAD"/>
    <w:rsid w:val="00174D92"/>
    <w:rsid w:val="00176168"/>
    <w:rsid w:val="00177726"/>
    <w:rsid w:val="00177A45"/>
    <w:rsid w:val="00180109"/>
    <w:rsid w:val="001801CA"/>
    <w:rsid w:val="001803BC"/>
    <w:rsid w:val="001814F3"/>
    <w:rsid w:val="0018261F"/>
    <w:rsid w:val="001831C5"/>
    <w:rsid w:val="0018645C"/>
    <w:rsid w:val="00186E6B"/>
    <w:rsid w:val="00186E9E"/>
    <w:rsid w:val="00187309"/>
    <w:rsid w:val="00190824"/>
    <w:rsid w:val="00191E49"/>
    <w:rsid w:val="001939C9"/>
    <w:rsid w:val="00195514"/>
    <w:rsid w:val="0019632E"/>
    <w:rsid w:val="0019634E"/>
    <w:rsid w:val="001A06D3"/>
    <w:rsid w:val="001A0BD2"/>
    <w:rsid w:val="001A186E"/>
    <w:rsid w:val="001A1DCB"/>
    <w:rsid w:val="001A218E"/>
    <w:rsid w:val="001A3686"/>
    <w:rsid w:val="001A40F4"/>
    <w:rsid w:val="001A4BA0"/>
    <w:rsid w:val="001A4DEB"/>
    <w:rsid w:val="001A72F4"/>
    <w:rsid w:val="001A73FB"/>
    <w:rsid w:val="001B0ACB"/>
    <w:rsid w:val="001B0EA7"/>
    <w:rsid w:val="001B1697"/>
    <w:rsid w:val="001B1795"/>
    <w:rsid w:val="001B39D2"/>
    <w:rsid w:val="001B61D8"/>
    <w:rsid w:val="001B6557"/>
    <w:rsid w:val="001C0DA6"/>
    <w:rsid w:val="001C110A"/>
    <w:rsid w:val="001C140D"/>
    <w:rsid w:val="001C287D"/>
    <w:rsid w:val="001C37CD"/>
    <w:rsid w:val="001C3925"/>
    <w:rsid w:val="001C5184"/>
    <w:rsid w:val="001C5C2B"/>
    <w:rsid w:val="001C5C6A"/>
    <w:rsid w:val="001C5F50"/>
    <w:rsid w:val="001C6100"/>
    <w:rsid w:val="001C61D8"/>
    <w:rsid w:val="001C6735"/>
    <w:rsid w:val="001C6BB6"/>
    <w:rsid w:val="001C722B"/>
    <w:rsid w:val="001C77D6"/>
    <w:rsid w:val="001C7F88"/>
    <w:rsid w:val="001D1572"/>
    <w:rsid w:val="001D27CA"/>
    <w:rsid w:val="001D2961"/>
    <w:rsid w:val="001D4C6E"/>
    <w:rsid w:val="001D4FEF"/>
    <w:rsid w:val="001D516C"/>
    <w:rsid w:val="001E16D1"/>
    <w:rsid w:val="001E1FA8"/>
    <w:rsid w:val="001E20BC"/>
    <w:rsid w:val="001E21F4"/>
    <w:rsid w:val="001E240E"/>
    <w:rsid w:val="001E24BD"/>
    <w:rsid w:val="001E3983"/>
    <w:rsid w:val="001E3D8A"/>
    <w:rsid w:val="001E402D"/>
    <w:rsid w:val="001E42C8"/>
    <w:rsid w:val="001E56DC"/>
    <w:rsid w:val="001E7CD8"/>
    <w:rsid w:val="001E7E6D"/>
    <w:rsid w:val="001F0633"/>
    <w:rsid w:val="001F0C2C"/>
    <w:rsid w:val="001F0F1F"/>
    <w:rsid w:val="001F15F8"/>
    <w:rsid w:val="001F31E5"/>
    <w:rsid w:val="001F4C1A"/>
    <w:rsid w:val="001F50E0"/>
    <w:rsid w:val="001F55E6"/>
    <w:rsid w:val="001F5627"/>
    <w:rsid w:val="001F5907"/>
    <w:rsid w:val="001F5B04"/>
    <w:rsid w:val="001F61AB"/>
    <w:rsid w:val="001F745E"/>
    <w:rsid w:val="001F7F4D"/>
    <w:rsid w:val="0020076D"/>
    <w:rsid w:val="00202367"/>
    <w:rsid w:val="00203679"/>
    <w:rsid w:val="00203771"/>
    <w:rsid w:val="00205B7A"/>
    <w:rsid w:val="00205C4C"/>
    <w:rsid w:val="00207D7C"/>
    <w:rsid w:val="00210D6A"/>
    <w:rsid w:val="002118D7"/>
    <w:rsid w:val="00213983"/>
    <w:rsid w:val="00213A63"/>
    <w:rsid w:val="00216F9C"/>
    <w:rsid w:val="002175AE"/>
    <w:rsid w:val="00217722"/>
    <w:rsid w:val="002177D7"/>
    <w:rsid w:val="00220191"/>
    <w:rsid w:val="00221734"/>
    <w:rsid w:val="00222A49"/>
    <w:rsid w:val="00224704"/>
    <w:rsid w:val="00224CE1"/>
    <w:rsid w:val="002258C9"/>
    <w:rsid w:val="00225C5C"/>
    <w:rsid w:val="0023008A"/>
    <w:rsid w:val="00230885"/>
    <w:rsid w:val="00230BA4"/>
    <w:rsid w:val="00230D61"/>
    <w:rsid w:val="00231051"/>
    <w:rsid w:val="00231C5A"/>
    <w:rsid w:val="00232DAB"/>
    <w:rsid w:val="00235ED9"/>
    <w:rsid w:val="00235FE9"/>
    <w:rsid w:val="002363C7"/>
    <w:rsid w:val="002403F3"/>
    <w:rsid w:val="00240DD7"/>
    <w:rsid w:val="00240F0E"/>
    <w:rsid w:val="002416C2"/>
    <w:rsid w:val="002437D7"/>
    <w:rsid w:val="00244430"/>
    <w:rsid w:val="00244595"/>
    <w:rsid w:val="00244694"/>
    <w:rsid w:val="00245222"/>
    <w:rsid w:val="002452E9"/>
    <w:rsid w:val="00245C36"/>
    <w:rsid w:val="00246E40"/>
    <w:rsid w:val="00247C64"/>
    <w:rsid w:val="002503B8"/>
    <w:rsid w:val="00250DDD"/>
    <w:rsid w:val="00251159"/>
    <w:rsid w:val="002519DD"/>
    <w:rsid w:val="002532D8"/>
    <w:rsid w:val="00253C6E"/>
    <w:rsid w:val="00253FB0"/>
    <w:rsid w:val="00254A47"/>
    <w:rsid w:val="00254ADD"/>
    <w:rsid w:val="00255222"/>
    <w:rsid w:val="00256230"/>
    <w:rsid w:val="00256A6A"/>
    <w:rsid w:val="00262049"/>
    <w:rsid w:val="00263E46"/>
    <w:rsid w:val="00264775"/>
    <w:rsid w:val="00264FFF"/>
    <w:rsid w:val="00266404"/>
    <w:rsid w:val="002664B3"/>
    <w:rsid w:val="00267A10"/>
    <w:rsid w:val="002714EA"/>
    <w:rsid w:val="00271D12"/>
    <w:rsid w:val="002722F4"/>
    <w:rsid w:val="00273164"/>
    <w:rsid w:val="002750E5"/>
    <w:rsid w:val="00275109"/>
    <w:rsid w:val="00277ADB"/>
    <w:rsid w:val="002806C8"/>
    <w:rsid w:val="00280A46"/>
    <w:rsid w:val="0028110F"/>
    <w:rsid w:val="0028223F"/>
    <w:rsid w:val="002834ED"/>
    <w:rsid w:val="00283ADA"/>
    <w:rsid w:val="00284230"/>
    <w:rsid w:val="00284893"/>
    <w:rsid w:val="00285925"/>
    <w:rsid w:val="002873D0"/>
    <w:rsid w:val="00287DBC"/>
    <w:rsid w:val="00290FB5"/>
    <w:rsid w:val="00291AB5"/>
    <w:rsid w:val="00293895"/>
    <w:rsid w:val="00293D2C"/>
    <w:rsid w:val="002945D3"/>
    <w:rsid w:val="002952AB"/>
    <w:rsid w:val="00295373"/>
    <w:rsid w:val="00295BB9"/>
    <w:rsid w:val="0029685A"/>
    <w:rsid w:val="002969A0"/>
    <w:rsid w:val="002A08C6"/>
    <w:rsid w:val="002A0B46"/>
    <w:rsid w:val="002A11E8"/>
    <w:rsid w:val="002A189A"/>
    <w:rsid w:val="002A1940"/>
    <w:rsid w:val="002A3727"/>
    <w:rsid w:val="002A37EB"/>
    <w:rsid w:val="002A41C8"/>
    <w:rsid w:val="002A42DD"/>
    <w:rsid w:val="002A6656"/>
    <w:rsid w:val="002A6C89"/>
    <w:rsid w:val="002A7753"/>
    <w:rsid w:val="002B06AD"/>
    <w:rsid w:val="002B0AF1"/>
    <w:rsid w:val="002B1507"/>
    <w:rsid w:val="002B1620"/>
    <w:rsid w:val="002B22FA"/>
    <w:rsid w:val="002B2616"/>
    <w:rsid w:val="002B28AC"/>
    <w:rsid w:val="002B32A1"/>
    <w:rsid w:val="002B3997"/>
    <w:rsid w:val="002B40D1"/>
    <w:rsid w:val="002B4324"/>
    <w:rsid w:val="002B4361"/>
    <w:rsid w:val="002B4CED"/>
    <w:rsid w:val="002B4F3D"/>
    <w:rsid w:val="002B59C7"/>
    <w:rsid w:val="002B678E"/>
    <w:rsid w:val="002B68F0"/>
    <w:rsid w:val="002B692C"/>
    <w:rsid w:val="002B76C8"/>
    <w:rsid w:val="002B781F"/>
    <w:rsid w:val="002C0561"/>
    <w:rsid w:val="002C1706"/>
    <w:rsid w:val="002C1EEF"/>
    <w:rsid w:val="002C237B"/>
    <w:rsid w:val="002C23BD"/>
    <w:rsid w:val="002C2747"/>
    <w:rsid w:val="002C3BFE"/>
    <w:rsid w:val="002C41C6"/>
    <w:rsid w:val="002C4759"/>
    <w:rsid w:val="002C488A"/>
    <w:rsid w:val="002C5BB5"/>
    <w:rsid w:val="002C6464"/>
    <w:rsid w:val="002C64B6"/>
    <w:rsid w:val="002C7748"/>
    <w:rsid w:val="002D0491"/>
    <w:rsid w:val="002D0704"/>
    <w:rsid w:val="002D0788"/>
    <w:rsid w:val="002D18AA"/>
    <w:rsid w:val="002D206F"/>
    <w:rsid w:val="002D228F"/>
    <w:rsid w:val="002D24E7"/>
    <w:rsid w:val="002D714D"/>
    <w:rsid w:val="002D78B6"/>
    <w:rsid w:val="002D7E7D"/>
    <w:rsid w:val="002D7FE4"/>
    <w:rsid w:val="002E019F"/>
    <w:rsid w:val="002E073F"/>
    <w:rsid w:val="002E3DCD"/>
    <w:rsid w:val="002E434E"/>
    <w:rsid w:val="002E5590"/>
    <w:rsid w:val="002E6080"/>
    <w:rsid w:val="002E739C"/>
    <w:rsid w:val="002E769D"/>
    <w:rsid w:val="002E7C99"/>
    <w:rsid w:val="002F04B1"/>
    <w:rsid w:val="002F06FC"/>
    <w:rsid w:val="002F0AAE"/>
    <w:rsid w:val="002F2D5F"/>
    <w:rsid w:val="002F4DCF"/>
    <w:rsid w:val="002F5EF1"/>
    <w:rsid w:val="002F602E"/>
    <w:rsid w:val="002F66DF"/>
    <w:rsid w:val="002F6986"/>
    <w:rsid w:val="003005A9"/>
    <w:rsid w:val="003016F9"/>
    <w:rsid w:val="0030275C"/>
    <w:rsid w:val="0030485D"/>
    <w:rsid w:val="00304BF9"/>
    <w:rsid w:val="00305096"/>
    <w:rsid w:val="0030638F"/>
    <w:rsid w:val="0030671B"/>
    <w:rsid w:val="003079AF"/>
    <w:rsid w:val="00307A69"/>
    <w:rsid w:val="0031079F"/>
    <w:rsid w:val="00310A2E"/>
    <w:rsid w:val="003111B6"/>
    <w:rsid w:val="003113B5"/>
    <w:rsid w:val="0031186B"/>
    <w:rsid w:val="00311912"/>
    <w:rsid w:val="00312EAB"/>
    <w:rsid w:val="00313F0F"/>
    <w:rsid w:val="0031473C"/>
    <w:rsid w:val="00314A0D"/>
    <w:rsid w:val="00315FC8"/>
    <w:rsid w:val="00321640"/>
    <w:rsid w:val="00321855"/>
    <w:rsid w:val="00321886"/>
    <w:rsid w:val="0032228A"/>
    <w:rsid w:val="00322BE8"/>
    <w:rsid w:val="00322CB9"/>
    <w:rsid w:val="00322CF9"/>
    <w:rsid w:val="003230FE"/>
    <w:rsid w:val="00324389"/>
    <w:rsid w:val="00324CD4"/>
    <w:rsid w:val="00325A4F"/>
    <w:rsid w:val="0032688E"/>
    <w:rsid w:val="003270D3"/>
    <w:rsid w:val="003276E7"/>
    <w:rsid w:val="00327F17"/>
    <w:rsid w:val="003304C5"/>
    <w:rsid w:val="00331869"/>
    <w:rsid w:val="003332BD"/>
    <w:rsid w:val="00333631"/>
    <w:rsid w:val="00334CFE"/>
    <w:rsid w:val="00336819"/>
    <w:rsid w:val="00337689"/>
    <w:rsid w:val="00337764"/>
    <w:rsid w:val="00337E90"/>
    <w:rsid w:val="003411E5"/>
    <w:rsid w:val="00341DDC"/>
    <w:rsid w:val="00342898"/>
    <w:rsid w:val="00342979"/>
    <w:rsid w:val="00343012"/>
    <w:rsid w:val="00343E77"/>
    <w:rsid w:val="00343EA6"/>
    <w:rsid w:val="00344A00"/>
    <w:rsid w:val="0034548E"/>
    <w:rsid w:val="0034552C"/>
    <w:rsid w:val="00345CA2"/>
    <w:rsid w:val="00345CFA"/>
    <w:rsid w:val="00345E9A"/>
    <w:rsid w:val="00346317"/>
    <w:rsid w:val="00346F36"/>
    <w:rsid w:val="00352A31"/>
    <w:rsid w:val="003535AA"/>
    <w:rsid w:val="003538E6"/>
    <w:rsid w:val="00354251"/>
    <w:rsid w:val="0035448D"/>
    <w:rsid w:val="00354F80"/>
    <w:rsid w:val="00355036"/>
    <w:rsid w:val="0035620F"/>
    <w:rsid w:val="003566F9"/>
    <w:rsid w:val="00356AF4"/>
    <w:rsid w:val="00356CD0"/>
    <w:rsid w:val="00356D12"/>
    <w:rsid w:val="00357B76"/>
    <w:rsid w:val="00357C97"/>
    <w:rsid w:val="003606A9"/>
    <w:rsid w:val="003612AE"/>
    <w:rsid w:val="00361352"/>
    <w:rsid w:val="00362707"/>
    <w:rsid w:val="00364DF0"/>
    <w:rsid w:val="00366250"/>
    <w:rsid w:val="00367321"/>
    <w:rsid w:val="003675A7"/>
    <w:rsid w:val="00370ADA"/>
    <w:rsid w:val="0037190F"/>
    <w:rsid w:val="00371FD7"/>
    <w:rsid w:val="00372381"/>
    <w:rsid w:val="00373255"/>
    <w:rsid w:val="00373B13"/>
    <w:rsid w:val="00375AC7"/>
    <w:rsid w:val="00376A95"/>
    <w:rsid w:val="0037752A"/>
    <w:rsid w:val="003778B4"/>
    <w:rsid w:val="00377C18"/>
    <w:rsid w:val="003807B2"/>
    <w:rsid w:val="0038091D"/>
    <w:rsid w:val="00380CCE"/>
    <w:rsid w:val="00381207"/>
    <w:rsid w:val="0038202F"/>
    <w:rsid w:val="00382083"/>
    <w:rsid w:val="00382797"/>
    <w:rsid w:val="00382ECC"/>
    <w:rsid w:val="00383889"/>
    <w:rsid w:val="00385E64"/>
    <w:rsid w:val="00386232"/>
    <w:rsid w:val="003862DE"/>
    <w:rsid w:val="00386D46"/>
    <w:rsid w:val="00390872"/>
    <w:rsid w:val="003909B6"/>
    <w:rsid w:val="0039142A"/>
    <w:rsid w:val="0039552B"/>
    <w:rsid w:val="0039567A"/>
    <w:rsid w:val="00395816"/>
    <w:rsid w:val="00395AF6"/>
    <w:rsid w:val="00395D5E"/>
    <w:rsid w:val="0039606C"/>
    <w:rsid w:val="003A0EBB"/>
    <w:rsid w:val="003A11F9"/>
    <w:rsid w:val="003A12AF"/>
    <w:rsid w:val="003A1738"/>
    <w:rsid w:val="003A439F"/>
    <w:rsid w:val="003A7073"/>
    <w:rsid w:val="003A7971"/>
    <w:rsid w:val="003B1B89"/>
    <w:rsid w:val="003B7BB0"/>
    <w:rsid w:val="003C091D"/>
    <w:rsid w:val="003C3074"/>
    <w:rsid w:val="003C39B2"/>
    <w:rsid w:val="003C5609"/>
    <w:rsid w:val="003C6C6A"/>
    <w:rsid w:val="003D09CE"/>
    <w:rsid w:val="003D1BB1"/>
    <w:rsid w:val="003D2621"/>
    <w:rsid w:val="003D425B"/>
    <w:rsid w:val="003D47FB"/>
    <w:rsid w:val="003D52DF"/>
    <w:rsid w:val="003D53CC"/>
    <w:rsid w:val="003D693A"/>
    <w:rsid w:val="003D6B2E"/>
    <w:rsid w:val="003D6CEA"/>
    <w:rsid w:val="003E3A69"/>
    <w:rsid w:val="003E3C07"/>
    <w:rsid w:val="003E41A7"/>
    <w:rsid w:val="003E44F3"/>
    <w:rsid w:val="003E4FF3"/>
    <w:rsid w:val="003E68D4"/>
    <w:rsid w:val="003E7116"/>
    <w:rsid w:val="003E7E29"/>
    <w:rsid w:val="003F3519"/>
    <w:rsid w:val="003F4785"/>
    <w:rsid w:val="003F553B"/>
    <w:rsid w:val="003F5AF7"/>
    <w:rsid w:val="003F5E4E"/>
    <w:rsid w:val="003F5FAA"/>
    <w:rsid w:val="003F606A"/>
    <w:rsid w:val="004005F0"/>
    <w:rsid w:val="00400ACE"/>
    <w:rsid w:val="00400B66"/>
    <w:rsid w:val="004024BA"/>
    <w:rsid w:val="0040255E"/>
    <w:rsid w:val="00402656"/>
    <w:rsid w:val="00403BEE"/>
    <w:rsid w:val="004042EE"/>
    <w:rsid w:val="00404D62"/>
    <w:rsid w:val="004059A4"/>
    <w:rsid w:val="00406039"/>
    <w:rsid w:val="00407B5C"/>
    <w:rsid w:val="00410727"/>
    <w:rsid w:val="00410938"/>
    <w:rsid w:val="00413333"/>
    <w:rsid w:val="00413BAE"/>
    <w:rsid w:val="00414AFE"/>
    <w:rsid w:val="00414D1C"/>
    <w:rsid w:val="004158EA"/>
    <w:rsid w:val="00415F23"/>
    <w:rsid w:val="00416DA3"/>
    <w:rsid w:val="00416EDA"/>
    <w:rsid w:val="004179CC"/>
    <w:rsid w:val="004201C2"/>
    <w:rsid w:val="004204DE"/>
    <w:rsid w:val="00422495"/>
    <w:rsid w:val="00422E91"/>
    <w:rsid w:val="00423501"/>
    <w:rsid w:val="00425757"/>
    <w:rsid w:val="00425964"/>
    <w:rsid w:val="004262DB"/>
    <w:rsid w:val="00426A05"/>
    <w:rsid w:val="00427A04"/>
    <w:rsid w:val="00427CB0"/>
    <w:rsid w:val="00430655"/>
    <w:rsid w:val="00431A84"/>
    <w:rsid w:val="00432517"/>
    <w:rsid w:val="00433863"/>
    <w:rsid w:val="00435658"/>
    <w:rsid w:val="00435664"/>
    <w:rsid w:val="004362C2"/>
    <w:rsid w:val="00437962"/>
    <w:rsid w:val="0044064F"/>
    <w:rsid w:val="0044107B"/>
    <w:rsid w:val="004412F9"/>
    <w:rsid w:val="0044179D"/>
    <w:rsid w:val="00442B04"/>
    <w:rsid w:val="00443284"/>
    <w:rsid w:val="00444AF3"/>
    <w:rsid w:val="00445224"/>
    <w:rsid w:val="00445AEA"/>
    <w:rsid w:val="00445BEF"/>
    <w:rsid w:val="00450BC4"/>
    <w:rsid w:val="00450FD6"/>
    <w:rsid w:val="004514DB"/>
    <w:rsid w:val="00454DD1"/>
    <w:rsid w:val="00455255"/>
    <w:rsid w:val="004552C2"/>
    <w:rsid w:val="0045616F"/>
    <w:rsid w:val="00457361"/>
    <w:rsid w:val="0045768C"/>
    <w:rsid w:val="00457FCB"/>
    <w:rsid w:val="0046082B"/>
    <w:rsid w:val="00460F79"/>
    <w:rsid w:val="00461038"/>
    <w:rsid w:val="00461A04"/>
    <w:rsid w:val="00462B16"/>
    <w:rsid w:val="004641AE"/>
    <w:rsid w:val="00464A3D"/>
    <w:rsid w:val="00465E51"/>
    <w:rsid w:val="00466664"/>
    <w:rsid w:val="00466D0C"/>
    <w:rsid w:val="004671CD"/>
    <w:rsid w:val="0046728C"/>
    <w:rsid w:val="0046739B"/>
    <w:rsid w:val="00467E25"/>
    <w:rsid w:val="0047059B"/>
    <w:rsid w:val="004705CD"/>
    <w:rsid w:val="004710FB"/>
    <w:rsid w:val="00471C02"/>
    <w:rsid w:val="004724C8"/>
    <w:rsid w:val="004728A5"/>
    <w:rsid w:val="00473F59"/>
    <w:rsid w:val="0047513C"/>
    <w:rsid w:val="00475F11"/>
    <w:rsid w:val="0047792D"/>
    <w:rsid w:val="00480235"/>
    <w:rsid w:val="00480511"/>
    <w:rsid w:val="00481057"/>
    <w:rsid w:val="0048154A"/>
    <w:rsid w:val="00485362"/>
    <w:rsid w:val="004870CB"/>
    <w:rsid w:val="0049119E"/>
    <w:rsid w:val="004932C8"/>
    <w:rsid w:val="00493661"/>
    <w:rsid w:val="00494291"/>
    <w:rsid w:val="00496F29"/>
    <w:rsid w:val="00497289"/>
    <w:rsid w:val="00497312"/>
    <w:rsid w:val="0049737C"/>
    <w:rsid w:val="00497967"/>
    <w:rsid w:val="00497A2C"/>
    <w:rsid w:val="004A008C"/>
    <w:rsid w:val="004A0882"/>
    <w:rsid w:val="004A542D"/>
    <w:rsid w:val="004A5EC5"/>
    <w:rsid w:val="004A5ED1"/>
    <w:rsid w:val="004A624A"/>
    <w:rsid w:val="004A6901"/>
    <w:rsid w:val="004A73E5"/>
    <w:rsid w:val="004A76D2"/>
    <w:rsid w:val="004A7A8D"/>
    <w:rsid w:val="004B0E29"/>
    <w:rsid w:val="004B1195"/>
    <w:rsid w:val="004B1E8C"/>
    <w:rsid w:val="004B222B"/>
    <w:rsid w:val="004B41D5"/>
    <w:rsid w:val="004B4DBB"/>
    <w:rsid w:val="004B5DFF"/>
    <w:rsid w:val="004B63FB"/>
    <w:rsid w:val="004B6603"/>
    <w:rsid w:val="004C18AA"/>
    <w:rsid w:val="004C2BB3"/>
    <w:rsid w:val="004C3F0E"/>
    <w:rsid w:val="004C401C"/>
    <w:rsid w:val="004C6B0D"/>
    <w:rsid w:val="004C6F68"/>
    <w:rsid w:val="004C77DD"/>
    <w:rsid w:val="004D319A"/>
    <w:rsid w:val="004D3252"/>
    <w:rsid w:val="004D40C5"/>
    <w:rsid w:val="004D4992"/>
    <w:rsid w:val="004D53D4"/>
    <w:rsid w:val="004D5814"/>
    <w:rsid w:val="004D6B69"/>
    <w:rsid w:val="004D73E9"/>
    <w:rsid w:val="004E00B1"/>
    <w:rsid w:val="004E05CA"/>
    <w:rsid w:val="004E06CD"/>
    <w:rsid w:val="004E10D4"/>
    <w:rsid w:val="004E2012"/>
    <w:rsid w:val="004E2B4C"/>
    <w:rsid w:val="004E2CB5"/>
    <w:rsid w:val="004E3AC9"/>
    <w:rsid w:val="004E51BE"/>
    <w:rsid w:val="004E5D61"/>
    <w:rsid w:val="004E6C3A"/>
    <w:rsid w:val="004F0D28"/>
    <w:rsid w:val="004F0FEE"/>
    <w:rsid w:val="004F113C"/>
    <w:rsid w:val="004F20E6"/>
    <w:rsid w:val="004F2652"/>
    <w:rsid w:val="004F2C3C"/>
    <w:rsid w:val="004F3605"/>
    <w:rsid w:val="004F4E0B"/>
    <w:rsid w:val="004F4F80"/>
    <w:rsid w:val="004F5107"/>
    <w:rsid w:val="004F777D"/>
    <w:rsid w:val="0050056D"/>
    <w:rsid w:val="005006C2"/>
    <w:rsid w:val="00500DD4"/>
    <w:rsid w:val="005047A4"/>
    <w:rsid w:val="00507068"/>
    <w:rsid w:val="00507A55"/>
    <w:rsid w:val="00510A04"/>
    <w:rsid w:val="00510D79"/>
    <w:rsid w:val="00510ED6"/>
    <w:rsid w:val="0051118C"/>
    <w:rsid w:val="005111A7"/>
    <w:rsid w:val="0051133C"/>
    <w:rsid w:val="00512981"/>
    <w:rsid w:val="00512B55"/>
    <w:rsid w:val="0051306E"/>
    <w:rsid w:val="00513FAE"/>
    <w:rsid w:val="00514342"/>
    <w:rsid w:val="00514640"/>
    <w:rsid w:val="005162CE"/>
    <w:rsid w:val="005170ED"/>
    <w:rsid w:val="0052074C"/>
    <w:rsid w:val="00521809"/>
    <w:rsid w:val="0052225F"/>
    <w:rsid w:val="00522352"/>
    <w:rsid w:val="0052242A"/>
    <w:rsid w:val="0052268D"/>
    <w:rsid w:val="00522A65"/>
    <w:rsid w:val="005230AA"/>
    <w:rsid w:val="00524216"/>
    <w:rsid w:val="00525055"/>
    <w:rsid w:val="005254BC"/>
    <w:rsid w:val="00525DA4"/>
    <w:rsid w:val="00526976"/>
    <w:rsid w:val="0052752C"/>
    <w:rsid w:val="00527614"/>
    <w:rsid w:val="005277A6"/>
    <w:rsid w:val="00533627"/>
    <w:rsid w:val="00534F3B"/>
    <w:rsid w:val="00535629"/>
    <w:rsid w:val="0053568C"/>
    <w:rsid w:val="00535BC0"/>
    <w:rsid w:val="005369E1"/>
    <w:rsid w:val="00540579"/>
    <w:rsid w:val="0054070E"/>
    <w:rsid w:val="00540EA1"/>
    <w:rsid w:val="0054243B"/>
    <w:rsid w:val="005424BB"/>
    <w:rsid w:val="00542FE2"/>
    <w:rsid w:val="00544347"/>
    <w:rsid w:val="00544A04"/>
    <w:rsid w:val="00544A71"/>
    <w:rsid w:val="005454A6"/>
    <w:rsid w:val="00546386"/>
    <w:rsid w:val="00546551"/>
    <w:rsid w:val="00546E24"/>
    <w:rsid w:val="005509B9"/>
    <w:rsid w:val="00552457"/>
    <w:rsid w:val="00552517"/>
    <w:rsid w:val="00553548"/>
    <w:rsid w:val="005546FA"/>
    <w:rsid w:val="00556227"/>
    <w:rsid w:val="005565DD"/>
    <w:rsid w:val="0055712C"/>
    <w:rsid w:val="00557B7B"/>
    <w:rsid w:val="00562C34"/>
    <w:rsid w:val="005630E4"/>
    <w:rsid w:val="005633CC"/>
    <w:rsid w:val="00563E5C"/>
    <w:rsid w:val="005647FF"/>
    <w:rsid w:val="005648DD"/>
    <w:rsid w:val="005662FD"/>
    <w:rsid w:val="00566544"/>
    <w:rsid w:val="00566C02"/>
    <w:rsid w:val="005705DD"/>
    <w:rsid w:val="005706F1"/>
    <w:rsid w:val="00572531"/>
    <w:rsid w:val="00573011"/>
    <w:rsid w:val="005763D9"/>
    <w:rsid w:val="00576D31"/>
    <w:rsid w:val="00576DF7"/>
    <w:rsid w:val="00577C70"/>
    <w:rsid w:val="00580653"/>
    <w:rsid w:val="005808C0"/>
    <w:rsid w:val="00580AFF"/>
    <w:rsid w:val="005814B9"/>
    <w:rsid w:val="0058201F"/>
    <w:rsid w:val="005829B5"/>
    <w:rsid w:val="00582AA9"/>
    <w:rsid w:val="0058307F"/>
    <w:rsid w:val="0058525C"/>
    <w:rsid w:val="0058548A"/>
    <w:rsid w:val="00586E91"/>
    <w:rsid w:val="005875D8"/>
    <w:rsid w:val="00587F07"/>
    <w:rsid w:val="005910E0"/>
    <w:rsid w:val="00592548"/>
    <w:rsid w:val="00592927"/>
    <w:rsid w:val="00593538"/>
    <w:rsid w:val="00593F30"/>
    <w:rsid w:val="005950A9"/>
    <w:rsid w:val="00595E0D"/>
    <w:rsid w:val="0059622A"/>
    <w:rsid w:val="00596487"/>
    <w:rsid w:val="00596606"/>
    <w:rsid w:val="005972F1"/>
    <w:rsid w:val="005976E2"/>
    <w:rsid w:val="0059780E"/>
    <w:rsid w:val="00597839"/>
    <w:rsid w:val="005A0ED7"/>
    <w:rsid w:val="005A178F"/>
    <w:rsid w:val="005A1B88"/>
    <w:rsid w:val="005A20CE"/>
    <w:rsid w:val="005A27CB"/>
    <w:rsid w:val="005A402A"/>
    <w:rsid w:val="005A4EC9"/>
    <w:rsid w:val="005A5047"/>
    <w:rsid w:val="005A7BFE"/>
    <w:rsid w:val="005B05EE"/>
    <w:rsid w:val="005B2439"/>
    <w:rsid w:val="005B25E3"/>
    <w:rsid w:val="005B4012"/>
    <w:rsid w:val="005B44F4"/>
    <w:rsid w:val="005B6975"/>
    <w:rsid w:val="005B7362"/>
    <w:rsid w:val="005B73D1"/>
    <w:rsid w:val="005C0281"/>
    <w:rsid w:val="005C02AD"/>
    <w:rsid w:val="005C0A59"/>
    <w:rsid w:val="005C1193"/>
    <w:rsid w:val="005C18A4"/>
    <w:rsid w:val="005C2238"/>
    <w:rsid w:val="005C230F"/>
    <w:rsid w:val="005C4882"/>
    <w:rsid w:val="005C4A10"/>
    <w:rsid w:val="005C4D31"/>
    <w:rsid w:val="005C5277"/>
    <w:rsid w:val="005C5C7E"/>
    <w:rsid w:val="005C72D8"/>
    <w:rsid w:val="005D04E4"/>
    <w:rsid w:val="005D127E"/>
    <w:rsid w:val="005D12F3"/>
    <w:rsid w:val="005D160F"/>
    <w:rsid w:val="005D2612"/>
    <w:rsid w:val="005D3ED2"/>
    <w:rsid w:val="005D4AAE"/>
    <w:rsid w:val="005D4FD2"/>
    <w:rsid w:val="005D57DE"/>
    <w:rsid w:val="005D5ABE"/>
    <w:rsid w:val="005D678E"/>
    <w:rsid w:val="005D77AB"/>
    <w:rsid w:val="005E03D0"/>
    <w:rsid w:val="005E142E"/>
    <w:rsid w:val="005E1CB0"/>
    <w:rsid w:val="005E1FEB"/>
    <w:rsid w:val="005E2AF8"/>
    <w:rsid w:val="005E4303"/>
    <w:rsid w:val="005E4630"/>
    <w:rsid w:val="005E4D67"/>
    <w:rsid w:val="005E5435"/>
    <w:rsid w:val="005E5D1A"/>
    <w:rsid w:val="005E6C00"/>
    <w:rsid w:val="005E7C72"/>
    <w:rsid w:val="005F0923"/>
    <w:rsid w:val="005F228E"/>
    <w:rsid w:val="005F2FE7"/>
    <w:rsid w:val="005F3664"/>
    <w:rsid w:val="005F3FA4"/>
    <w:rsid w:val="005F469A"/>
    <w:rsid w:val="005F584E"/>
    <w:rsid w:val="005F5FCE"/>
    <w:rsid w:val="005F715E"/>
    <w:rsid w:val="005F7471"/>
    <w:rsid w:val="005F7FAF"/>
    <w:rsid w:val="00600281"/>
    <w:rsid w:val="006002AC"/>
    <w:rsid w:val="006020AF"/>
    <w:rsid w:val="0060460C"/>
    <w:rsid w:val="00604BDE"/>
    <w:rsid w:val="006051F0"/>
    <w:rsid w:val="006062F6"/>
    <w:rsid w:val="00606455"/>
    <w:rsid w:val="006065B5"/>
    <w:rsid w:val="006102EB"/>
    <w:rsid w:val="00612F27"/>
    <w:rsid w:val="0061442C"/>
    <w:rsid w:val="006146D0"/>
    <w:rsid w:val="00614BD3"/>
    <w:rsid w:val="00614EDE"/>
    <w:rsid w:val="00615809"/>
    <w:rsid w:val="0061611D"/>
    <w:rsid w:val="006161EF"/>
    <w:rsid w:val="006223C5"/>
    <w:rsid w:val="006226B0"/>
    <w:rsid w:val="00622C9D"/>
    <w:rsid w:val="006230C5"/>
    <w:rsid w:val="00624919"/>
    <w:rsid w:val="00624C12"/>
    <w:rsid w:val="00624C83"/>
    <w:rsid w:val="00625051"/>
    <w:rsid w:val="006257CF"/>
    <w:rsid w:val="00625F34"/>
    <w:rsid w:val="0062688A"/>
    <w:rsid w:val="00626F0E"/>
    <w:rsid w:val="006274D9"/>
    <w:rsid w:val="006277CA"/>
    <w:rsid w:val="006308CF"/>
    <w:rsid w:val="00631280"/>
    <w:rsid w:val="006314D9"/>
    <w:rsid w:val="00631DF6"/>
    <w:rsid w:val="006320F5"/>
    <w:rsid w:val="006331FC"/>
    <w:rsid w:val="00634F03"/>
    <w:rsid w:val="00635F80"/>
    <w:rsid w:val="0063653B"/>
    <w:rsid w:val="0063662B"/>
    <w:rsid w:val="00636A1F"/>
    <w:rsid w:val="00636C1A"/>
    <w:rsid w:val="00637156"/>
    <w:rsid w:val="0063757C"/>
    <w:rsid w:val="00637F83"/>
    <w:rsid w:val="00640556"/>
    <w:rsid w:val="00640B01"/>
    <w:rsid w:val="00640DF8"/>
    <w:rsid w:val="006415E9"/>
    <w:rsid w:val="006447C8"/>
    <w:rsid w:val="00644D25"/>
    <w:rsid w:val="00645AA0"/>
    <w:rsid w:val="006466A3"/>
    <w:rsid w:val="00646B97"/>
    <w:rsid w:val="00647125"/>
    <w:rsid w:val="00653674"/>
    <w:rsid w:val="00654810"/>
    <w:rsid w:val="00654830"/>
    <w:rsid w:val="00655284"/>
    <w:rsid w:val="00655803"/>
    <w:rsid w:val="00657437"/>
    <w:rsid w:val="00657855"/>
    <w:rsid w:val="00657AD7"/>
    <w:rsid w:val="00660306"/>
    <w:rsid w:val="006608C6"/>
    <w:rsid w:val="00661076"/>
    <w:rsid w:val="0066165F"/>
    <w:rsid w:val="0066435A"/>
    <w:rsid w:val="006647CE"/>
    <w:rsid w:val="00666C3A"/>
    <w:rsid w:val="00670754"/>
    <w:rsid w:val="00670797"/>
    <w:rsid w:val="00670C32"/>
    <w:rsid w:val="0067179B"/>
    <w:rsid w:val="00671A86"/>
    <w:rsid w:val="00672E6A"/>
    <w:rsid w:val="00674F9A"/>
    <w:rsid w:val="0067641F"/>
    <w:rsid w:val="00676434"/>
    <w:rsid w:val="00676479"/>
    <w:rsid w:val="006775BC"/>
    <w:rsid w:val="00681671"/>
    <w:rsid w:val="006818DD"/>
    <w:rsid w:val="00681D06"/>
    <w:rsid w:val="00682417"/>
    <w:rsid w:val="00682893"/>
    <w:rsid w:val="00683B6B"/>
    <w:rsid w:val="00684984"/>
    <w:rsid w:val="006851E5"/>
    <w:rsid w:val="00686592"/>
    <w:rsid w:val="00690431"/>
    <w:rsid w:val="00691953"/>
    <w:rsid w:val="006935E3"/>
    <w:rsid w:val="006936EF"/>
    <w:rsid w:val="00693AC2"/>
    <w:rsid w:val="0069461A"/>
    <w:rsid w:val="00694CBB"/>
    <w:rsid w:val="00694DFE"/>
    <w:rsid w:val="006954D1"/>
    <w:rsid w:val="00695C3E"/>
    <w:rsid w:val="006965A6"/>
    <w:rsid w:val="00696B02"/>
    <w:rsid w:val="006973D0"/>
    <w:rsid w:val="006A0E94"/>
    <w:rsid w:val="006A113E"/>
    <w:rsid w:val="006A3C14"/>
    <w:rsid w:val="006A415A"/>
    <w:rsid w:val="006A4C65"/>
    <w:rsid w:val="006A4D65"/>
    <w:rsid w:val="006A4DE8"/>
    <w:rsid w:val="006A51BB"/>
    <w:rsid w:val="006A5C8E"/>
    <w:rsid w:val="006A5EDF"/>
    <w:rsid w:val="006B226C"/>
    <w:rsid w:val="006B2684"/>
    <w:rsid w:val="006B27E5"/>
    <w:rsid w:val="006B28D6"/>
    <w:rsid w:val="006B366F"/>
    <w:rsid w:val="006B42F7"/>
    <w:rsid w:val="006B4533"/>
    <w:rsid w:val="006B4806"/>
    <w:rsid w:val="006B4C83"/>
    <w:rsid w:val="006B62A2"/>
    <w:rsid w:val="006B6718"/>
    <w:rsid w:val="006B69C8"/>
    <w:rsid w:val="006B75A8"/>
    <w:rsid w:val="006C06F2"/>
    <w:rsid w:val="006C0920"/>
    <w:rsid w:val="006C1B57"/>
    <w:rsid w:val="006C1DB8"/>
    <w:rsid w:val="006C22D5"/>
    <w:rsid w:val="006C3609"/>
    <w:rsid w:val="006C51D0"/>
    <w:rsid w:val="006C5915"/>
    <w:rsid w:val="006C5C07"/>
    <w:rsid w:val="006C5FC6"/>
    <w:rsid w:val="006C67BE"/>
    <w:rsid w:val="006D017D"/>
    <w:rsid w:val="006D0E94"/>
    <w:rsid w:val="006D1C85"/>
    <w:rsid w:val="006D23EC"/>
    <w:rsid w:val="006D27D5"/>
    <w:rsid w:val="006D2FF0"/>
    <w:rsid w:val="006D35DC"/>
    <w:rsid w:val="006D52A8"/>
    <w:rsid w:val="006D693A"/>
    <w:rsid w:val="006D6A14"/>
    <w:rsid w:val="006D6B35"/>
    <w:rsid w:val="006D7264"/>
    <w:rsid w:val="006D7DEC"/>
    <w:rsid w:val="006E0083"/>
    <w:rsid w:val="006E0B9E"/>
    <w:rsid w:val="006E1DAF"/>
    <w:rsid w:val="006E1FB7"/>
    <w:rsid w:val="006E2C3A"/>
    <w:rsid w:val="006E3210"/>
    <w:rsid w:val="006E4027"/>
    <w:rsid w:val="006E4148"/>
    <w:rsid w:val="006E4F05"/>
    <w:rsid w:val="006E5B07"/>
    <w:rsid w:val="006E63AA"/>
    <w:rsid w:val="006E65E3"/>
    <w:rsid w:val="006F035E"/>
    <w:rsid w:val="006F0C90"/>
    <w:rsid w:val="006F10B0"/>
    <w:rsid w:val="006F2E2A"/>
    <w:rsid w:val="006F3174"/>
    <w:rsid w:val="006F31C6"/>
    <w:rsid w:val="006F3F7C"/>
    <w:rsid w:val="006F4243"/>
    <w:rsid w:val="006F48CB"/>
    <w:rsid w:val="006F657D"/>
    <w:rsid w:val="0070080C"/>
    <w:rsid w:val="00702F5D"/>
    <w:rsid w:val="00703B35"/>
    <w:rsid w:val="00703D84"/>
    <w:rsid w:val="00704054"/>
    <w:rsid w:val="0070429D"/>
    <w:rsid w:val="00705695"/>
    <w:rsid w:val="0070672A"/>
    <w:rsid w:val="00706881"/>
    <w:rsid w:val="00706EA1"/>
    <w:rsid w:val="00707295"/>
    <w:rsid w:val="0071067B"/>
    <w:rsid w:val="007107AB"/>
    <w:rsid w:val="00710BA7"/>
    <w:rsid w:val="00711937"/>
    <w:rsid w:val="00712C28"/>
    <w:rsid w:val="00712DC8"/>
    <w:rsid w:val="0071332E"/>
    <w:rsid w:val="007139A0"/>
    <w:rsid w:val="00714B83"/>
    <w:rsid w:val="00715BDB"/>
    <w:rsid w:val="007160C5"/>
    <w:rsid w:val="007179AC"/>
    <w:rsid w:val="00720A0B"/>
    <w:rsid w:val="00720A34"/>
    <w:rsid w:val="00721668"/>
    <w:rsid w:val="007219B1"/>
    <w:rsid w:val="007219F5"/>
    <w:rsid w:val="0072387C"/>
    <w:rsid w:val="00723D0C"/>
    <w:rsid w:val="007263DB"/>
    <w:rsid w:val="0072727D"/>
    <w:rsid w:val="0073021E"/>
    <w:rsid w:val="00731481"/>
    <w:rsid w:val="00732C7E"/>
    <w:rsid w:val="0073358A"/>
    <w:rsid w:val="00733772"/>
    <w:rsid w:val="00733AB3"/>
    <w:rsid w:val="00733DDC"/>
    <w:rsid w:val="007356A5"/>
    <w:rsid w:val="0073639D"/>
    <w:rsid w:val="0073653D"/>
    <w:rsid w:val="00737804"/>
    <w:rsid w:val="007405D2"/>
    <w:rsid w:val="00742895"/>
    <w:rsid w:val="007428AF"/>
    <w:rsid w:val="00743089"/>
    <w:rsid w:val="00743469"/>
    <w:rsid w:val="00744438"/>
    <w:rsid w:val="00745A55"/>
    <w:rsid w:val="007461ED"/>
    <w:rsid w:val="007521DC"/>
    <w:rsid w:val="0075248E"/>
    <w:rsid w:val="00754B37"/>
    <w:rsid w:val="00755491"/>
    <w:rsid w:val="00755863"/>
    <w:rsid w:val="00755DE5"/>
    <w:rsid w:val="00756E25"/>
    <w:rsid w:val="0075729C"/>
    <w:rsid w:val="00757A4F"/>
    <w:rsid w:val="00760DEC"/>
    <w:rsid w:val="007613C5"/>
    <w:rsid w:val="00761763"/>
    <w:rsid w:val="00761881"/>
    <w:rsid w:val="00763450"/>
    <w:rsid w:val="00763820"/>
    <w:rsid w:val="0076479B"/>
    <w:rsid w:val="00764820"/>
    <w:rsid w:val="007661B6"/>
    <w:rsid w:val="00767291"/>
    <w:rsid w:val="0076769B"/>
    <w:rsid w:val="0077025B"/>
    <w:rsid w:val="007724FE"/>
    <w:rsid w:val="00774A97"/>
    <w:rsid w:val="00775D99"/>
    <w:rsid w:val="00777858"/>
    <w:rsid w:val="007803EF"/>
    <w:rsid w:val="00781EB4"/>
    <w:rsid w:val="0078299D"/>
    <w:rsid w:val="00782A2C"/>
    <w:rsid w:val="00782AE1"/>
    <w:rsid w:val="00782F29"/>
    <w:rsid w:val="00782F84"/>
    <w:rsid w:val="00783691"/>
    <w:rsid w:val="007844E2"/>
    <w:rsid w:val="00784965"/>
    <w:rsid w:val="00786896"/>
    <w:rsid w:val="00786A64"/>
    <w:rsid w:val="007876FF"/>
    <w:rsid w:val="00790592"/>
    <w:rsid w:val="0079211A"/>
    <w:rsid w:val="00792998"/>
    <w:rsid w:val="00793DA7"/>
    <w:rsid w:val="00794492"/>
    <w:rsid w:val="007947F6"/>
    <w:rsid w:val="00794B3C"/>
    <w:rsid w:val="007950DA"/>
    <w:rsid w:val="00796A70"/>
    <w:rsid w:val="007975AF"/>
    <w:rsid w:val="007976BD"/>
    <w:rsid w:val="007A03A9"/>
    <w:rsid w:val="007A05EE"/>
    <w:rsid w:val="007A17AF"/>
    <w:rsid w:val="007A4584"/>
    <w:rsid w:val="007A495E"/>
    <w:rsid w:val="007A4F06"/>
    <w:rsid w:val="007A5320"/>
    <w:rsid w:val="007A5450"/>
    <w:rsid w:val="007A76B1"/>
    <w:rsid w:val="007A79EF"/>
    <w:rsid w:val="007B0EC5"/>
    <w:rsid w:val="007B16CF"/>
    <w:rsid w:val="007B179B"/>
    <w:rsid w:val="007B1C7F"/>
    <w:rsid w:val="007B1CDD"/>
    <w:rsid w:val="007B31F7"/>
    <w:rsid w:val="007B36B1"/>
    <w:rsid w:val="007B4DA4"/>
    <w:rsid w:val="007B5CC4"/>
    <w:rsid w:val="007B6D50"/>
    <w:rsid w:val="007C021F"/>
    <w:rsid w:val="007C06BB"/>
    <w:rsid w:val="007C0E94"/>
    <w:rsid w:val="007C1D38"/>
    <w:rsid w:val="007C2214"/>
    <w:rsid w:val="007C343D"/>
    <w:rsid w:val="007C3DB3"/>
    <w:rsid w:val="007C4E4A"/>
    <w:rsid w:val="007C5146"/>
    <w:rsid w:val="007C580E"/>
    <w:rsid w:val="007D07A5"/>
    <w:rsid w:val="007D115E"/>
    <w:rsid w:val="007D11A7"/>
    <w:rsid w:val="007D1244"/>
    <w:rsid w:val="007D1EFA"/>
    <w:rsid w:val="007D21B5"/>
    <w:rsid w:val="007D27E1"/>
    <w:rsid w:val="007D288B"/>
    <w:rsid w:val="007D3373"/>
    <w:rsid w:val="007D4D4C"/>
    <w:rsid w:val="007D513E"/>
    <w:rsid w:val="007D5973"/>
    <w:rsid w:val="007D60B4"/>
    <w:rsid w:val="007D60BA"/>
    <w:rsid w:val="007D650C"/>
    <w:rsid w:val="007D6524"/>
    <w:rsid w:val="007D7E1E"/>
    <w:rsid w:val="007E0059"/>
    <w:rsid w:val="007E4146"/>
    <w:rsid w:val="007E58B1"/>
    <w:rsid w:val="007E6378"/>
    <w:rsid w:val="007E76F4"/>
    <w:rsid w:val="007F07A4"/>
    <w:rsid w:val="007F0C1E"/>
    <w:rsid w:val="007F2BE5"/>
    <w:rsid w:val="007F3FF6"/>
    <w:rsid w:val="007F436C"/>
    <w:rsid w:val="007F551C"/>
    <w:rsid w:val="00800619"/>
    <w:rsid w:val="00801995"/>
    <w:rsid w:val="00801FDC"/>
    <w:rsid w:val="0080248D"/>
    <w:rsid w:val="0080329A"/>
    <w:rsid w:val="00803492"/>
    <w:rsid w:val="00804BA2"/>
    <w:rsid w:val="00805CAF"/>
    <w:rsid w:val="00805EFB"/>
    <w:rsid w:val="008104B2"/>
    <w:rsid w:val="00811525"/>
    <w:rsid w:val="00811821"/>
    <w:rsid w:val="008119C7"/>
    <w:rsid w:val="00811AD1"/>
    <w:rsid w:val="00811FFA"/>
    <w:rsid w:val="0081201D"/>
    <w:rsid w:val="00812A23"/>
    <w:rsid w:val="00813157"/>
    <w:rsid w:val="008134B9"/>
    <w:rsid w:val="00814315"/>
    <w:rsid w:val="00814A32"/>
    <w:rsid w:val="00815E13"/>
    <w:rsid w:val="00815F1D"/>
    <w:rsid w:val="00820C6B"/>
    <w:rsid w:val="00820DC8"/>
    <w:rsid w:val="00821E55"/>
    <w:rsid w:val="00822016"/>
    <w:rsid w:val="00822454"/>
    <w:rsid w:val="008229FC"/>
    <w:rsid w:val="008230FF"/>
    <w:rsid w:val="00824664"/>
    <w:rsid w:val="00824C1A"/>
    <w:rsid w:val="00824F85"/>
    <w:rsid w:val="008267FB"/>
    <w:rsid w:val="008314D7"/>
    <w:rsid w:val="0083313A"/>
    <w:rsid w:val="00833B85"/>
    <w:rsid w:val="008347A5"/>
    <w:rsid w:val="00835A35"/>
    <w:rsid w:val="00835A50"/>
    <w:rsid w:val="0083615B"/>
    <w:rsid w:val="00840458"/>
    <w:rsid w:val="0084052D"/>
    <w:rsid w:val="00840768"/>
    <w:rsid w:val="008419E1"/>
    <w:rsid w:val="008425B9"/>
    <w:rsid w:val="00842C53"/>
    <w:rsid w:val="008471AD"/>
    <w:rsid w:val="00847321"/>
    <w:rsid w:val="0084747A"/>
    <w:rsid w:val="00847C69"/>
    <w:rsid w:val="00852991"/>
    <w:rsid w:val="00853342"/>
    <w:rsid w:val="00853A77"/>
    <w:rsid w:val="00853BE9"/>
    <w:rsid w:val="0085536E"/>
    <w:rsid w:val="00855F25"/>
    <w:rsid w:val="008602B4"/>
    <w:rsid w:val="00861BD1"/>
    <w:rsid w:val="00861C99"/>
    <w:rsid w:val="00863B51"/>
    <w:rsid w:val="008648DC"/>
    <w:rsid w:val="00864EEB"/>
    <w:rsid w:val="00865617"/>
    <w:rsid w:val="00867069"/>
    <w:rsid w:val="00867D18"/>
    <w:rsid w:val="0087006F"/>
    <w:rsid w:val="00871EB3"/>
    <w:rsid w:val="0088121A"/>
    <w:rsid w:val="00882A7E"/>
    <w:rsid w:val="00882CC8"/>
    <w:rsid w:val="00884199"/>
    <w:rsid w:val="008842F2"/>
    <w:rsid w:val="0088485C"/>
    <w:rsid w:val="00884A30"/>
    <w:rsid w:val="00884B77"/>
    <w:rsid w:val="00885145"/>
    <w:rsid w:val="00887474"/>
    <w:rsid w:val="008879B2"/>
    <w:rsid w:val="00891507"/>
    <w:rsid w:val="00891A8B"/>
    <w:rsid w:val="0089263B"/>
    <w:rsid w:val="00893F31"/>
    <w:rsid w:val="0089440A"/>
    <w:rsid w:val="00895756"/>
    <w:rsid w:val="00895BAD"/>
    <w:rsid w:val="00896095"/>
    <w:rsid w:val="008976BC"/>
    <w:rsid w:val="008A0468"/>
    <w:rsid w:val="008A0571"/>
    <w:rsid w:val="008A1B87"/>
    <w:rsid w:val="008A1D6F"/>
    <w:rsid w:val="008A22B6"/>
    <w:rsid w:val="008A29E4"/>
    <w:rsid w:val="008A2B5A"/>
    <w:rsid w:val="008A2BBA"/>
    <w:rsid w:val="008A358D"/>
    <w:rsid w:val="008A5219"/>
    <w:rsid w:val="008A60FC"/>
    <w:rsid w:val="008A7599"/>
    <w:rsid w:val="008A77F9"/>
    <w:rsid w:val="008A7D7F"/>
    <w:rsid w:val="008B0138"/>
    <w:rsid w:val="008B0E9E"/>
    <w:rsid w:val="008B13EB"/>
    <w:rsid w:val="008B1929"/>
    <w:rsid w:val="008B2190"/>
    <w:rsid w:val="008B3EA2"/>
    <w:rsid w:val="008B552F"/>
    <w:rsid w:val="008B626B"/>
    <w:rsid w:val="008C02B6"/>
    <w:rsid w:val="008C22BF"/>
    <w:rsid w:val="008C2D84"/>
    <w:rsid w:val="008C3C57"/>
    <w:rsid w:val="008C4E4B"/>
    <w:rsid w:val="008C585F"/>
    <w:rsid w:val="008C588C"/>
    <w:rsid w:val="008C7183"/>
    <w:rsid w:val="008C7288"/>
    <w:rsid w:val="008C729E"/>
    <w:rsid w:val="008C7E58"/>
    <w:rsid w:val="008D02EC"/>
    <w:rsid w:val="008D1BF5"/>
    <w:rsid w:val="008D1BFB"/>
    <w:rsid w:val="008D263F"/>
    <w:rsid w:val="008D280B"/>
    <w:rsid w:val="008D2FE7"/>
    <w:rsid w:val="008D308E"/>
    <w:rsid w:val="008D336A"/>
    <w:rsid w:val="008D39D2"/>
    <w:rsid w:val="008D47C5"/>
    <w:rsid w:val="008D47F5"/>
    <w:rsid w:val="008D4E55"/>
    <w:rsid w:val="008D5C87"/>
    <w:rsid w:val="008D5FC9"/>
    <w:rsid w:val="008D61F9"/>
    <w:rsid w:val="008D6587"/>
    <w:rsid w:val="008D65A4"/>
    <w:rsid w:val="008D780F"/>
    <w:rsid w:val="008E0328"/>
    <w:rsid w:val="008E065D"/>
    <w:rsid w:val="008E1DA1"/>
    <w:rsid w:val="008E218E"/>
    <w:rsid w:val="008E32CF"/>
    <w:rsid w:val="008E368B"/>
    <w:rsid w:val="008E3AA7"/>
    <w:rsid w:val="008E3B69"/>
    <w:rsid w:val="008E480C"/>
    <w:rsid w:val="008E5089"/>
    <w:rsid w:val="008E6161"/>
    <w:rsid w:val="008E6AFA"/>
    <w:rsid w:val="008E6E1E"/>
    <w:rsid w:val="008E702B"/>
    <w:rsid w:val="008E77FE"/>
    <w:rsid w:val="008F0E1B"/>
    <w:rsid w:val="008F1ABA"/>
    <w:rsid w:val="008F2323"/>
    <w:rsid w:val="008F3E04"/>
    <w:rsid w:val="008F4210"/>
    <w:rsid w:val="008F59DB"/>
    <w:rsid w:val="008F642E"/>
    <w:rsid w:val="008F7EE6"/>
    <w:rsid w:val="009002D2"/>
    <w:rsid w:val="009015BD"/>
    <w:rsid w:val="00903FE4"/>
    <w:rsid w:val="00905ACB"/>
    <w:rsid w:val="0090602F"/>
    <w:rsid w:val="009070A4"/>
    <w:rsid w:val="00907D7E"/>
    <w:rsid w:val="00907FE4"/>
    <w:rsid w:val="0091230D"/>
    <w:rsid w:val="009127B9"/>
    <w:rsid w:val="00912B83"/>
    <w:rsid w:val="00914DA3"/>
    <w:rsid w:val="00915D0C"/>
    <w:rsid w:val="00920B6B"/>
    <w:rsid w:val="00921652"/>
    <w:rsid w:val="0092180D"/>
    <w:rsid w:val="00921C01"/>
    <w:rsid w:val="009220DA"/>
    <w:rsid w:val="00922845"/>
    <w:rsid w:val="00922CD4"/>
    <w:rsid w:val="00922E2A"/>
    <w:rsid w:val="00923AD3"/>
    <w:rsid w:val="00925304"/>
    <w:rsid w:val="00925594"/>
    <w:rsid w:val="009266EA"/>
    <w:rsid w:val="0092706E"/>
    <w:rsid w:val="0093062A"/>
    <w:rsid w:val="009311DE"/>
    <w:rsid w:val="00932A5C"/>
    <w:rsid w:val="00933E19"/>
    <w:rsid w:val="00933E54"/>
    <w:rsid w:val="009340E8"/>
    <w:rsid w:val="009352BA"/>
    <w:rsid w:val="0093684F"/>
    <w:rsid w:val="0093691E"/>
    <w:rsid w:val="00937019"/>
    <w:rsid w:val="0093709D"/>
    <w:rsid w:val="00937CDA"/>
    <w:rsid w:val="0094072D"/>
    <w:rsid w:val="0094116F"/>
    <w:rsid w:val="00941E09"/>
    <w:rsid w:val="00943F72"/>
    <w:rsid w:val="00944341"/>
    <w:rsid w:val="00944F8A"/>
    <w:rsid w:val="009455DF"/>
    <w:rsid w:val="009467B3"/>
    <w:rsid w:val="00946E36"/>
    <w:rsid w:val="0094793F"/>
    <w:rsid w:val="009510F7"/>
    <w:rsid w:val="00952A4F"/>
    <w:rsid w:val="00952E1D"/>
    <w:rsid w:val="00953F31"/>
    <w:rsid w:val="009550C4"/>
    <w:rsid w:val="0095531F"/>
    <w:rsid w:val="00955446"/>
    <w:rsid w:val="009564F0"/>
    <w:rsid w:val="009579D7"/>
    <w:rsid w:val="00960921"/>
    <w:rsid w:val="00961B63"/>
    <w:rsid w:val="0096231F"/>
    <w:rsid w:val="00962570"/>
    <w:rsid w:val="00962EA2"/>
    <w:rsid w:val="00964034"/>
    <w:rsid w:val="009640E7"/>
    <w:rsid w:val="0097063B"/>
    <w:rsid w:val="00971568"/>
    <w:rsid w:val="009719BA"/>
    <w:rsid w:val="00971F8E"/>
    <w:rsid w:val="00972B0F"/>
    <w:rsid w:val="00973E53"/>
    <w:rsid w:val="009759FD"/>
    <w:rsid w:val="009761AE"/>
    <w:rsid w:val="00977540"/>
    <w:rsid w:val="009805CC"/>
    <w:rsid w:val="00982AAB"/>
    <w:rsid w:val="00983B06"/>
    <w:rsid w:val="00983CB8"/>
    <w:rsid w:val="00984483"/>
    <w:rsid w:val="00984C86"/>
    <w:rsid w:val="00984E92"/>
    <w:rsid w:val="00985299"/>
    <w:rsid w:val="0098655C"/>
    <w:rsid w:val="00986620"/>
    <w:rsid w:val="0098710E"/>
    <w:rsid w:val="00990005"/>
    <w:rsid w:val="009906F8"/>
    <w:rsid w:val="00991DCD"/>
    <w:rsid w:val="00991FF1"/>
    <w:rsid w:val="00992A6C"/>
    <w:rsid w:val="00993191"/>
    <w:rsid w:val="00994E0C"/>
    <w:rsid w:val="00994F6A"/>
    <w:rsid w:val="009957C0"/>
    <w:rsid w:val="00996121"/>
    <w:rsid w:val="009963A6"/>
    <w:rsid w:val="00997198"/>
    <w:rsid w:val="009978FE"/>
    <w:rsid w:val="00997E93"/>
    <w:rsid w:val="00997F5E"/>
    <w:rsid w:val="009A0C5A"/>
    <w:rsid w:val="009A1693"/>
    <w:rsid w:val="009A1809"/>
    <w:rsid w:val="009A1C5C"/>
    <w:rsid w:val="009A236D"/>
    <w:rsid w:val="009A33EC"/>
    <w:rsid w:val="009A45DB"/>
    <w:rsid w:val="009A596A"/>
    <w:rsid w:val="009A6FC8"/>
    <w:rsid w:val="009A779B"/>
    <w:rsid w:val="009B0DF6"/>
    <w:rsid w:val="009B171C"/>
    <w:rsid w:val="009B181D"/>
    <w:rsid w:val="009B26FE"/>
    <w:rsid w:val="009B3E0E"/>
    <w:rsid w:val="009B3FA9"/>
    <w:rsid w:val="009B5088"/>
    <w:rsid w:val="009B61C4"/>
    <w:rsid w:val="009B6FEA"/>
    <w:rsid w:val="009B791D"/>
    <w:rsid w:val="009C03BB"/>
    <w:rsid w:val="009C1173"/>
    <w:rsid w:val="009C12C1"/>
    <w:rsid w:val="009C2692"/>
    <w:rsid w:val="009C55F9"/>
    <w:rsid w:val="009C6926"/>
    <w:rsid w:val="009C71D0"/>
    <w:rsid w:val="009D0F15"/>
    <w:rsid w:val="009D14E8"/>
    <w:rsid w:val="009D2D96"/>
    <w:rsid w:val="009D342C"/>
    <w:rsid w:val="009D38B9"/>
    <w:rsid w:val="009D3E6D"/>
    <w:rsid w:val="009D4021"/>
    <w:rsid w:val="009D451C"/>
    <w:rsid w:val="009D4566"/>
    <w:rsid w:val="009D5A97"/>
    <w:rsid w:val="009D6845"/>
    <w:rsid w:val="009D6EBE"/>
    <w:rsid w:val="009D7390"/>
    <w:rsid w:val="009D7FA2"/>
    <w:rsid w:val="009E02EC"/>
    <w:rsid w:val="009E0B8D"/>
    <w:rsid w:val="009E1C48"/>
    <w:rsid w:val="009E1F3D"/>
    <w:rsid w:val="009E23DF"/>
    <w:rsid w:val="009E29C1"/>
    <w:rsid w:val="009E34B5"/>
    <w:rsid w:val="009E3F10"/>
    <w:rsid w:val="009E40B9"/>
    <w:rsid w:val="009E6DB2"/>
    <w:rsid w:val="009E7E29"/>
    <w:rsid w:val="009F166B"/>
    <w:rsid w:val="009F1F0F"/>
    <w:rsid w:val="009F2E40"/>
    <w:rsid w:val="009F3091"/>
    <w:rsid w:val="009F4B1F"/>
    <w:rsid w:val="009F4E17"/>
    <w:rsid w:val="009F5462"/>
    <w:rsid w:val="009F59F7"/>
    <w:rsid w:val="009F5A71"/>
    <w:rsid w:val="009F6266"/>
    <w:rsid w:val="009F68ED"/>
    <w:rsid w:val="009F7E05"/>
    <w:rsid w:val="00A001B2"/>
    <w:rsid w:val="00A0172C"/>
    <w:rsid w:val="00A0189B"/>
    <w:rsid w:val="00A01A6F"/>
    <w:rsid w:val="00A01E7D"/>
    <w:rsid w:val="00A02762"/>
    <w:rsid w:val="00A02939"/>
    <w:rsid w:val="00A03365"/>
    <w:rsid w:val="00A03632"/>
    <w:rsid w:val="00A036D6"/>
    <w:rsid w:val="00A03F2B"/>
    <w:rsid w:val="00A05EFE"/>
    <w:rsid w:val="00A069DB"/>
    <w:rsid w:val="00A06D86"/>
    <w:rsid w:val="00A07A19"/>
    <w:rsid w:val="00A112A3"/>
    <w:rsid w:val="00A1223E"/>
    <w:rsid w:val="00A129DE"/>
    <w:rsid w:val="00A13165"/>
    <w:rsid w:val="00A138B9"/>
    <w:rsid w:val="00A14094"/>
    <w:rsid w:val="00A143D9"/>
    <w:rsid w:val="00A149B1"/>
    <w:rsid w:val="00A15559"/>
    <w:rsid w:val="00A16378"/>
    <w:rsid w:val="00A1650B"/>
    <w:rsid w:val="00A17D55"/>
    <w:rsid w:val="00A20848"/>
    <w:rsid w:val="00A20ED6"/>
    <w:rsid w:val="00A2104F"/>
    <w:rsid w:val="00A23360"/>
    <w:rsid w:val="00A2433A"/>
    <w:rsid w:val="00A30386"/>
    <w:rsid w:val="00A30916"/>
    <w:rsid w:val="00A30A82"/>
    <w:rsid w:val="00A313F9"/>
    <w:rsid w:val="00A31904"/>
    <w:rsid w:val="00A3191F"/>
    <w:rsid w:val="00A31A16"/>
    <w:rsid w:val="00A32F8B"/>
    <w:rsid w:val="00A3357D"/>
    <w:rsid w:val="00A33DBD"/>
    <w:rsid w:val="00A33E68"/>
    <w:rsid w:val="00A34EA3"/>
    <w:rsid w:val="00A34F7D"/>
    <w:rsid w:val="00A3674A"/>
    <w:rsid w:val="00A36847"/>
    <w:rsid w:val="00A36934"/>
    <w:rsid w:val="00A36EA8"/>
    <w:rsid w:val="00A36F01"/>
    <w:rsid w:val="00A37323"/>
    <w:rsid w:val="00A37DEC"/>
    <w:rsid w:val="00A406D4"/>
    <w:rsid w:val="00A40B61"/>
    <w:rsid w:val="00A40FB3"/>
    <w:rsid w:val="00A412BC"/>
    <w:rsid w:val="00A413AF"/>
    <w:rsid w:val="00A433BE"/>
    <w:rsid w:val="00A43939"/>
    <w:rsid w:val="00A44137"/>
    <w:rsid w:val="00A478DD"/>
    <w:rsid w:val="00A47B36"/>
    <w:rsid w:val="00A47E3C"/>
    <w:rsid w:val="00A51060"/>
    <w:rsid w:val="00A510DC"/>
    <w:rsid w:val="00A51604"/>
    <w:rsid w:val="00A52151"/>
    <w:rsid w:val="00A52BD2"/>
    <w:rsid w:val="00A53F25"/>
    <w:rsid w:val="00A54C72"/>
    <w:rsid w:val="00A55812"/>
    <w:rsid w:val="00A5772F"/>
    <w:rsid w:val="00A6064A"/>
    <w:rsid w:val="00A61347"/>
    <w:rsid w:val="00A62CA9"/>
    <w:rsid w:val="00A63696"/>
    <w:rsid w:val="00A63B17"/>
    <w:rsid w:val="00A64A3F"/>
    <w:rsid w:val="00A64FB3"/>
    <w:rsid w:val="00A65189"/>
    <w:rsid w:val="00A653DD"/>
    <w:rsid w:val="00A655CC"/>
    <w:rsid w:val="00A67F5D"/>
    <w:rsid w:val="00A70C9C"/>
    <w:rsid w:val="00A710A6"/>
    <w:rsid w:val="00A73088"/>
    <w:rsid w:val="00A738B8"/>
    <w:rsid w:val="00A73A74"/>
    <w:rsid w:val="00A73FF7"/>
    <w:rsid w:val="00A74108"/>
    <w:rsid w:val="00A74CBA"/>
    <w:rsid w:val="00A76210"/>
    <w:rsid w:val="00A8084F"/>
    <w:rsid w:val="00A80D40"/>
    <w:rsid w:val="00A81313"/>
    <w:rsid w:val="00A85242"/>
    <w:rsid w:val="00A87848"/>
    <w:rsid w:val="00A900A7"/>
    <w:rsid w:val="00A9052C"/>
    <w:rsid w:val="00A921D7"/>
    <w:rsid w:val="00A922D8"/>
    <w:rsid w:val="00A927F7"/>
    <w:rsid w:val="00A92D21"/>
    <w:rsid w:val="00A93043"/>
    <w:rsid w:val="00A93F2E"/>
    <w:rsid w:val="00A94196"/>
    <w:rsid w:val="00A941EC"/>
    <w:rsid w:val="00A9459C"/>
    <w:rsid w:val="00A96196"/>
    <w:rsid w:val="00A97C2D"/>
    <w:rsid w:val="00AA045D"/>
    <w:rsid w:val="00AA0997"/>
    <w:rsid w:val="00AA1771"/>
    <w:rsid w:val="00AA1E11"/>
    <w:rsid w:val="00AA233D"/>
    <w:rsid w:val="00AA252F"/>
    <w:rsid w:val="00AA256E"/>
    <w:rsid w:val="00AA39BA"/>
    <w:rsid w:val="00AA524A"/>
    <w:rsid w:val="00AA5D50"/>
    <w:rsid w:val="00AA7181"/>
    <w:rsid w:val="00AA7304"/>
    <w:rsid w:val="00AA7593"/>
    <w:rsid w:val="00AA75D5"/>
    <w:rsid w:val="00AA75EF"/>
    <w:rsid w:val="00AB10FE"/>
    <w:rsid w:val="00AB1981"/>
    <w:rsid w:val="00AB1D5C"/>
    <w:rsid w:val="00AB1F22"/>
    <w:rsid w:val="00AB2876"/>
    <w:rsid w:val="00AB3A00"/>
    <w:rsid w:val="00AB3FD0"/>
    <w:rsid w:val="00AB415A"/>
    <w:rsid w:val="00AB4C83"/>
    <w:rsid w:val="00AB613F"/>
    <w:rsid w:val="00AB63D4"/>
    <w:rsid w:val="00AB7877"/>
    <w:rsid w:val="00AC001C"/>
    <w:rsid w:val="00AC0182"/>
    <w:rsid w:val="00AC0BEC"/>
    <w:rsid w:val="00AC0DC4"/>
    <w:rsid w:val="00AC109E"/>
    <w:rsid w:val="00AC1728"/>
    <w:rsid w:val="00AC1AD2"/>
    <w:rsid w:val="00AC1DE1"/>
    <w:rsid w:val="00AC2CC9"/>
    <w:rsid w:val="00AC47ED"/>
    <w:rsid w:val="00AC4D58"/>
    <w:rsid w:val="00AC4FAE"/>
    <w:rsid w:val="00AD063F"/>
    <w:rsid w:val="00AD1257"/>
    <w:rsid w:val="00AD174C"/>
    <w:rsid w:val="00AD29EE"/>
    <w:rsid w:val="00AD36F0"/>
    <w:rsid w:val="00AD3896"/>
    <w:rsid w:val="00AD4394"/>
    <w:rsid w:val="00AD45BE"/>
    <w:rsid w:val="00AD5909"/>
    <w:rsid w:val="00AD5CF1"/>
    <w:rsid w:val="00AD5F2F"/>
    <w:rsid w:val="00AD6331"/>
    <w:rsid w:val="00AD6567"/>
    <w:rsid w:val="00AD6FAB"/>
    <w:rsid w:val="00AD7A5D"/>
    <w:rsid w:val="00AE1572"/>
    <w:rsid w:val="00AE2A06"/>
    <w:rsid w:val="00AE3546"/>
    <w:rsid w:val="00AE3950"/>
    <w:rsid w:val="00AE5807"/>
    <w:rsid w:val="00AE5B3C"/>
    <w:rsid w:val="00AE5CAF"/>
    <w:rsid w:val="00AE6933"/>
    <w:rsid w:val="00AE6986"/>
    <w:rsid w:val="00AE6D00"/>
    <w:rsid w:val="00AE7166"/>
    <w:rsid w:val="00AE7A11"/>
    <w:rsid w:val="00AF0018"/>
    <w:rsid w:val="00AF06C2"/>
    <w:rsid w:val="00AF0D19"/>
    <w:rsid w:val="00AF117E"/>
    <w:rsid w:val="00AF15CE"/>
    <w:rsid w:val="00AF1AA9"/>
    <w:rsid w:val="00AF2CF8"/>
    <w:rsid w:val="00AF32F1"/>
    <w:rsid w:val="00AF4D77"/>
    <w:rsid w:val="00AF5699"/>
    <w:rsid w:val="00B0059D"/>
    <w:rsid w:val="00B00EDD"/>
    <w:rsid w:val="00B02283"/>
    <w:rsid w:val="00B027D1"/>
    <w:rsid w:val="00B02BCC"/>
    <w:rsid w:val="00B0352E"/>
    <w:rsid w:val="00B05757"/>
    <w:rsid w:val="00B05845"/>
    <w:rsid w:val="00B05F39"/>
    <w:rsid w:val="00B0747A"/>
    <w:rsid w:val="00B0751A"/>
    <w:rsid w:val="00B10264"/>
    <w:rsid w:val="00B10715"/>
    <w:rsid w:val="00B12658"/>
    <w:rsid w:val="00B12998"/>
    <w:rsid w:val="00B14075"/>
    <w:rsid w:val="00B1518F"/>
    <w:rsid w:val="00B203B3"/>
    <w:rsid w:val="00B2051A"/>
    <w:rsid w:val="00B206AF"/>
    <w:rsid w:val="00B21101"/>
    <w:rsid w:val="00B22DE8"/>
    <w:rsid w:val="00B23945"/>
    <w:rsid w:val="00B2447B"/>
    <w:rsid w:val="00B24481"/>
    <w:rsid w:val="00B2678C"/>
    <w:rsid w:val="00B3227A"/>
    <w:rsid w:val="00B337BB"/>
    <w:rsid w:val="00B33FD0"/>
    <w:rsid w:val="00B35782"/>
    <w:rsid w:val="00B369BB"/>
    <w:rsid w:val="00B36CD5"/>
    <w:rsid w:val="00B3732F"/>
    <w:rsid w:val="00B37395"/>
    <w:rsid w:val="00B40CFA"/>
    <w:rsid w:val="00B41C30"/>
    <w:rsid w:val="00B420BA"/>
    <w:rsid w:val="00B42BD0"/>
    <w:rsid w:val="00B433A0"/>
    <w:rsid w:val="00B43DDC"/>
    <w:rsid w:val="00B45017"/>
    <w:rsid w:val="00B45CF3"/>
    <w:rsid w:val="00B474A9"/>
    <w:rsid w:val="00B5054E"/>
    <w:rsid w:val="00B52DF8"/>
    <w:rsid w:val="00B53681"/>
    <w:rsid w:val="00B551CD"/>
    <w:rsid w:val="00B56166"/>
    <w:rsid w:val="00B56997"/>
    <w:rsid w:val="00B57EBB"/>
    <w:rsid w:val="00B602EF"/>
    <w:rsid w:val="00B60E9B"/>
    <w:rsid w:val="00B61BB0"/>
    <w:rsid w:val="00B62966"/>
    <w:rsid w:val="00B635F7"/>
    <w:rsid w:val="00B63C72"/>
    <w:rsid w:val="00B63E82"/>
    <w:rsid w:val="00B652E1"/>
    <w:rsid w:val="00B657BD"/>
    <w:rsid w:val="00B662D2"/>
    <w:rsid w:val="00B668F8"/>
    <w:rsid w:val="00B670CB"/>
    <w:rsid w:val="00B6736D"/>
    <w:rsid w:val="00B6776A"/>
    <w:rsid w:val="00B70807"/>
    <w:rsid w:val="00B70A27"/>
    <w:rsid w:val="00B70F9A"/>
    <w:rsid w:val="00B70FB7"/>
    <w:rsid w:val="00B71A5C"/>
    <w:rsid w:val="00B71C5C"/>
    <w:rsid w:val="00B720BA"/>
    <w:rsid w:val="00B7234D"/>
    <w:rsid w:val="00B72DBA"/>
    <w:rsid w:val="00B74E2C"/>
    <w:rsid w:val="00B75603"/>
    <w:rsid w:val="00B779D9"/>
    <w:rsid w:val="00B77DA0"/>
    <w:rsid w:val="00B77F11"/>
    <w:rsid w:val="00B80B85"/>
    <w:rsid w:val="00B80D6D"/>
    <w:rsid w:val="00B81982"/>
    <w:rsid w:val="00B82874"/>
    <w:rsid w:val="00B835F1"/>
    <w:rsid w:val="00B836D0"/>
    <w:rsid w:val="00B843F8"/>
    <w:rsid w:val="00B84B9B"/>
    <w:rsid w:val="00B85167"/>
    <w:rsid w:val="00B85450"/>
    <w:rsid w:val="00B864D4"/>
    <w:rsid w:val="00B905EA"/>
    <w:rsid w:val="00B91350"/>
    <w:rsid w:val="00B92695"/>
    <w:rsid w:val="00B9288A"/>
    <w:rsid w:val="00B94276"/>
    <w:rsid w:val="00B952B8"/>
    <w:rsid w:val="00BA0C14"/>
    <w:rsid w:val="00BA0F68"/>
    <w:rsid w:val="00BA2EC0"/>
    <w:rsid w:val="00BA44AA"/>
    <w:rsid w:val="00BA4AFE"/>
    <w:rsid w:val="00BA4D0E"/>
    <w:rsid w:val="00BA52C5"/>
    <w:rsid w:val="00BA53BC"/>
    <w:rsid w:val="00BA6844"/>
    <w:rsid w:val="00BA6A69"/>
    <w:rsid w:val="00BA7961"/>
    <w:rsid w:val="00BB14D4"/>
    <w:rsid w:val="00BB1C3C"/>
    <w:rsid w:val="00BB31B2"/>
    <w:rsid w:val="00BB31D8"/>
    <w:rsid w:val="00BB4386"/>
    <w:rsid w:val="00BB4544"/>
    <w:rsid w:val="00BB48DD"/>
    <w:rsid w:val="00BB698F"/>
    <w:rsid w:val="00BB6B31"/>
    <w:rsid w:val="00BB6E5A"/>
    <w:rsid w:val="00BB7C26"/>
    <w:rsid w:val="00BB7D81"/>
    <w:rsid w:val="00BC0670"/>
    <w:rsid w:val="00BC0A32"/>
    <w:rsid w:val="00BC0E45"/>
    <w:rsid w:val="00BC0EC9"/>
    <w:rsid w:val="00BC1B2B"/>
    <w:rsid w:val="00BC2072"/>
    <w:rsid w:val="00BC30A5"/>
    <w:rsid w:val="00BC3A63"/>
    <w:rsid w:val="00BC473A"/>
    <w:rsid w:val="00BC588B"/>
    <w:rsid w:val="00BC5A83"/>
    <w:rsid w:val="00BC6242"/>
    <w:rsid w:val="00BC6583"/>
    <w:rsid w:val="00BC6B85"/>
    <w:rsid w:val="00BC7DF1"/>
    <w:rsid w:val="00BD0292"/>
    <w:rsid w:val="00BD1852"/>
    <w:rsid w:val="00BD2257"/>
    <w:rsid w:val="00BD2875"/>
    <w:rsid w:val="00BD319E"/>
    <w:rsid w:val="00BD3935"/>
    <w:rsid w:val="00BD3FD6"/>
    <w:rsid w:val="00BD4450"/>
    <w:rsid w:val="00BD4A61"/>
    <w:rsid w:val="00BD5503"/>
    <w:rsid w:val="00BD68B4"/>
    <w:rsid w:val="00BD7508"/>
    <w:rsid w:val="00BD772F"/>
    <w:rsid w:val="00BE1250"/>
    <w:rsid w:val="00BE2C46"/>
    <w:rsid w:val="00BE36D0"/>
    <w:rsid w:val="00BE4524"/>
    <w:rsid w:val="00BE4BB8"/>
    <w:rsid w:val="00BE4C63"/>
    <w:rsid w:val="00BE4F97"/>
    <w:rsid w:val="00BE5AC5"/>
    <w:rsid w:val="00BE710E"/>
    <w:rsid w:val="00BF0362"/>
    <w:rsid w:val="00BF13C1"/>
    <w:rsid w:val="00BF2457"/>
    <w:rsid w:val="00BF2E6D"/>
    <w:rsid w:val="00BF36C2"/>
    <w:rsid w:val="00BF3E53"/>
    <w:rsid w:val="00BF47CF"/>
    <w:rsid w:val="00BF5869"/>
    <w:rsid w:val="00BF6106"/>
    <w:rsid w:val="00BF62B3"/>
    <w:rsid w:val="00BF6AB4"/>
    <w:rsid w:val="00BF6DD2"/>
    <w:rsid w:val="00C02ABC"/>
    <w:rsid w:val="00C02CC5"/>
    <w:rsid w:val="00C033E9"/>
    <w:rsid w:val="00C03980"/>
    <w:rsid w:val="00C03D3E"/>
    <w:rsid w:val="00C04CD6"/>
    <w:rsid w:val="00C05926"/>
    <w:rsid w:val="00C06F05"/>
    <w:rsid w:val="00C07392"/>
    <w:rsid w:val="00C073C6"/>
    <w:rsid w:val="00C07B9B"/>
    <w:rsid w:val="00C10A0E"/>
    <w:rsid w:val="00C10C73"/>
    <w:rsid w:val="00C10F85"/>
    <w:rsid w:val="00C11AC7"/>
    <w:rsid w:val="00C12A34"/>
    <w:rsid w:val="00C134B6"/>
    <w:rsid w:val="00C138A3"/>
    <w:rsid w:val="00C13C85"/>
    <w:rsid w:val="00C14377"/>
    <w:rsid w:val="00C14645"/>
    <w:rsid w:val="00C15010"/>
    <w:rsid w:val="00C15F8F"/>
    <w:rsid w:val="00C17656"/>
    <w:rsid w:val="00C17CE8"/>
    <w:rsid w:val="00C17E3A"/>
    <w:rsid w:val="00C17E41"/>
    <w:rsid w:val="00C17F59"/>
    <w:rsid w:val="00C201D3"/>
    <w:rsid w:val="00C2103A"/>
    <w:rsid w:val="00C212F0"/>
    <w:rsid w:val="00C21B7E"/>
    <w:rsid w:val="00C21D79"/>
    <w:rsid w:val="00C23236"/>
    <w:rsid w:val="00C240DC"/>
    <w:rsid w:val="00C24753"/>
    <w:rsid w:val="00C250C3"/>
    <w:rsid w:val="00C255E0"/>
    <w:rsid w:val="00C260AB"/>
    <w:rsid w:val="00C262B9"/>
    <w:rsid w:val="00C27108"/>
    <w:rsid w:val="00C30190"/>
    <w:rsid w:val="00C30889"/>
    <w:rsid w:val="00C311E7"/>
    <w:rsid w:val="00C3221D"/>
    <w:rsid w:val="00C32682"/>
    <w:rsid w:val="00C340ED"/>
    <w:rsid w:val="00C35D14"/>
    <w:rsid w:val="00C367A7"/>
    <w:rsid w:val="00C36AFD"/>
    <w:rsid w:val="00C36C0C"/>
    <w:rsid w:val="00C40111"/>
    <w:rsid w:val="00C403C2"/>
    <w:rsid w:val="00C4099F"/>
    <w:rsid w:val="00C4159F"/>
    <w:rsid w:val="00C434FA"/>
    <w:rsid w:val="00C43860"/>
    <w:rsid w:val="00C4387C"/>
    <w:rsid w:val="00C46C08"/>
    <w:rsid w:val="00C46E57"/>
    <w:rsid w:val="00C50314"/>
    <w:rsid w:val="00C51815"/>
    <w:rsid w:val="00C51827"/>
    <w:rsid w:val="00C519A9"/>
    <w:rsid w:val="00C5250D"/>
    <w:rsid w:val="00C52933"/>
    <w:rsid w:val="00C52CFB"/>
    <w:rsid w:val="00C5307F"/>
    <w:rsid w:val="00C53312"/>
    <w:rsid w:val="00C55773"/>
    <w:rsid w:val="00C56130"/>
    <w:rsid w:val="00C5664C"/>
    <w:rsid w:val="00C569E3"/>
    <w:rsid w:val="00C56BA3"/>
    <w:rsid w:val="00C574A6"/>
    <w:rsid w:val="00C576F8"/>
    <w:rsid w:val="00C57B53"/>
    <w:rsid w:val="00C57BA3"/>
    <w:rsid w:val="00C57F36"/>
    <w:rsid w:val="00C601CD"/>
    <w:rsid w:val="00C60DD6"/>
    <w:rsid w:val="00C60DE6"/>
    <w:rsid w:val="00C612B4"/>
    <w:rsid w:val="00C63011"/>
    <w:rsid w:val="00C63C53"/>
    <w:rsid w:val="00C644A1"/>
    <w:rsid w:val="00C648F9"/>
    <w:rsid w:val="00C66716"/>
    <w:rsid w:val="00C66D50"/>
    <w:rsid w:val="00C66E70"/>
    <w:rsid w:val="00C705E4"/>
    <w:rsid w:val="00C70864"/>
    <w:rsid w:val="00C70C03"/>
    <w:rsid w:val="00C7272A"/>
    <w:rsid w:val="00C72DB6"/>
    <w:rsid w:val="00C743D0"/>
    <w:rsid w:val="00C74496"/>
    <w:rsid w:val="00C74948"/>
    <w:rsid w:val="00C74A0B"/>
    <w:rsid w:val="00C74A5A"/>
    <w:rsid w:val="00C74F20"/>
    <w:rsid w:val="00C753DD"/>
    <w:rsid w:val="00C75A01"/>
    <w:rsid w:val="00C76137"/>
    <w:rsid w:val="00C76687"/>
    <w:rsid w:val="00C767B2"/>
    <w:rsid w:val="00C76D8A"/>
    <w:rsid w:val="00C77C55"/>
    <w:rsid w:val="00C77DFF"/>
    <w:rsid w:val="00C81351"/>
    <w:rsid w:val="00C82B23"/>
    <w:rsid w:val="00C83075"/>
    <w:rsid w:val="00C84139"/>
    <w:rsid w:val="00C843E2"/>
    <w:rsid w:val="00C8466F"/>
    <w:rsid w:val="00C84FE8"/>
    <w:rsid w:val="00C85D3C"/>
    <w:rsid w:val="00C86B2A"/>
    <w:rsid w:val="00C87AF7"/>
    <w:rsid w:val="00C90DA4"/>
    <w:rsid w:val="00C90DA7"/>
    <w:rsid w:val="00C9175E"/>
    <w:rsid w:val="00C919E7"/>
    <w:rsid w:val="00C91A80"/>
    <w:rsid w:val="00C92BA2"/>
    <w:rsid w:val="00C932D9"/>
    <w:rsid w:val="00C9518E"/>
    <w:rsid w:val="00C96CC7"/>
    <w:rsid w:val="00CA0868"/>
    <w:rsid w:val="00CA17F4"/>
    <w:rsid w:val="00CA1C4C"/>
    <w:rsid w:val="00CA1D0A"/>
    <w:rsid w:val="00CA1EDA"/>
    <w:rsid w:val="00CA238B"/>
    <w:rsid w:val="00CA3C77"/>
    <w:rsid w:val="00CA3D31"/>
    <w:rsid w:val="00CA4DD7"/>
    <w:rsid w:val="00CA72BA"/>
    <w:rsid w:val="00CA7CA2"/>
    <w:rsid w:val="00CB0A02"/>
    <w:rsid w:val="00CB0AE0"/>
    <w:rsid w:val="00CB0BB6"/>
    <w:rsid w:val="00CB142B"/>
    <w:rsid w:val="00CB169D"/>
    <w:rsid w:val="00CB18F4"/>
    <w:rsid w:val="00CB4986"/>
    <w:rsid w:val="00CB519A"/>
    <w:rsid w:val="00CB54DE"/>
    <w:rsid w:val="00CB5FAE"/>
    <w:rsid w:val="00CB66AB"/>
    <w:rsid w:val="00CB7523"/>
    <w:rsid w:val="00CB7563"/>
    <w:rsid w:val="00CB7A01"/>
    <w:rsid w:val="00CC1594"/>
    <w:rsid w:val="00CC195E"/>
    <w:rsid w:val="00CC1CDB"/>
    <w:rsid w:val="00CC2E9A"/>
    <w:rsid w:val="00CC375B"/>
    <w:rsid w:val="00CC3BAC"/>
    <w:rsid w:val="00CC436D"/>
    <w:rsid w:val="00CC68B7"/>
    <w:rsid w:val="00CC6D7A"/>
    <w:rsid w:val="00CC6DB6"/>
    <w:rsid w:val="00CC728C"/>
    <w:rsid w:val="00CC7B05"/>
    <w:rsid w:val="00CC7C88"/>
    <w:rsid w:val="00CD0452"/>
    <w:rsid w:val="00CD04D9"/>
    <w:rsid w:val="00CD10EE"/>
    <w:rsid w:val="00CD16C3"/>
    <w:rsid w:val="00CD2EF8"/>
    <w:rsid w:val="00CD2F10"/>
    <w:rsid w:val="00CD358E"/>
    <w:rsid w:val="00CD3839"/>
    <w:rsid w:val="00CD3F8D"/>
    <w:rsid w:val="00CD41C4"/>
    <w:rsid w:val="00CD49FE"/>
    <w:rsid w:val="00CE0332"/>
    <w:rsid w:val="00CE2762"/>
    <w:rsid w:val="00CE283D"/>
    <w:rsid w:val="00CE3712"/>
    <w:rsid w:val="00CE3752"/>
    <w:rsid w:val="00CE3BFC"/>
    <w:rsid w:val="00CE4499"/>
    <w:rsid w:val="00CE52E3"/>
    <w:rsid w:val="00CE5457"/>
    <w:rsid w:val="00CE686B"/>
    <w:rsid w:val="00CE6AFD"/>
    <w:rsid w:val="00CE781F"/>
    <w:rsid w:val="00CF0596"/>
    <w:rsid w:val="00CF154E"/>
    <w:rsid w:val="00CF15D8"/>
    <w:rsid w:val="00CF19FA"/>
    <w:rsid w:val="00CF3A38"/>
    <w:rsid w:val="00CF51A7"/>
    <w:rsid w:val="00CF5FF5"/>
    <w:rsid w:val="00CF61D3"/>
    <w:rsid w:val="00D00480"/>
    <w:rsid w:val="00D00AA8"/>
    <w:rsid w:val="00D0113E"/>
    <w:rsid w:val="00D01751"/>
    <w:rsid w:val="00D03A80"/>
    <w:rsid w:val="00D03B70"/>
    <w:rsid w:val="00D043E4"/>
    <w:rsid w:val="00D04B44"/>
    <w:rsid w:val="00D04E65"/>
    <w:rsid w:val="00D05F19"/>
    <w:rsid w:val="00D06CA6"/>
    <w:rsid w:val="00D0767C"/>
    <w:rsid w:val="00D11A52"/>
    <w:rsid w:val="00D125BE"/>
    <w:rsid w:val="00D12602"/>
    <w:rsid w:val="00D1322D"/>
    <w:rsid w:val="00D135C2"/>
    <w:rsid w:val="00D139D7"/>
    <w:rsid w:val="00D13A21"/>
    <w:rsid w:val="00D13D31"/>
    <w:rsid w:val="00D14ACE"/>
    <w:rsid w:val="00D173AE"/>
    <w:rsid w:val="00D175CD"/>
    <w:rsid w:val="00D17770"/>
    <w:rsid w:val="00D17C15"/>
    <w:rsid w:val="00D2073D"/>
    <w:rsid w:val="00D20ACA"/>
    <w:rsid w:val="00D20BB2"/>
    <w:rsid w:val="00D213B7"/>
    <w:rsid w:val="00D22964"/>
    <w:rsid w:val="00D22AFB"/>
    <w:rsid w:val="00D23B6C"/>
    <w:rsid w:val="00D26A94"/>
    <w:rsid w:val="00D26AD5"/>
    <w:rsid w:val="00D307B1"/>
    <w:rsid w:val="00D30BA3"/>
    <w:rsid w:val="00D310BF"/>
    <w:rsid w:val="00D32D69"/>
    <w:rsid w:val="00D333E8"/>
    <w:rsid w:val="00D33D00"/>
    <w:rsid w:val="00D3678D"/>
    <w:rsid w:val="00D376E2"/>
    <w:rsid w:val="00D406F1"/>
    <w:rsid w:val="00D412CC"/>
    <w:rsid w:val="00D41358"/>
    <w:rsid w:val="00D414CA"/>
    <w:rsid w:val="00D415A5"/>
    <w:rsid w:val="00D415AF"/>
    <w:rsid w:val="00D41A44"/>
    <w:rsid w:val="00D420D4"/>
    <w:rsid w:val="00D423C2"/>
    <w:rsid w:val="00D42841"/>
    <w:rsid w:val="00D42E5F"/>
    <w:rsid w:val="00D432A2"/>
    <w:rsid w:val="00D436E8"/>
    <w:rsid w:val="00D4412A"/>
    <w:rsid w:val="00D44949"/>
    <w:rsid w:val="00D44E3E"/>
    <w:rsid w:val="00D44F26"/>
    <w:rsid w:val="00D474E5"/>
    <w:rsid w:val="00D47E9C"/>
    <w:rsid w:val="00D51B11"/>
    <w:rsid w:val="00D53558"/>
    <w:rsid w:val="00D55549"/>
    <w:rsid w:val="00D556A2"/>
    <w:rsid w:val="00D574EA"/>
    <w:rsid w:val="00D57A13"/>
    <w:rsid w:val="00D57FEC"/>
    <w:rsid w:val="00D6015A"/>
    <w:rsid w:val="00D63362"/>
    <w:rsid w:val="00D650FF"/>
    <w:rsid w:val="00D652BF"/>
    <w:rsid w:val="00D653A4"/>
    <w:rsid w:val="00D65C02"/>
    <w:rsid w:val="00D65D98"/>
    <w:rsid w:val="00D66093"/>
    <w:rsid w:val="00D66918"/>
    <w:rsid w:val="00D67AFB"/>
    <w:rsid w:val="00D67D1A"/>
    <w:rsid w:val="00D700AB"/>
    <w:rsid w:val="00D70894"/>
    <w:rsid w:val="00D70C82"/>
    <w:rsid w:val="00D7115B"/>
    <w:rsid w:val="00D71616"/>
    <w:rsid w:val="00D71864"/>
    <w:rsid w:val="00D73E55"/>
    <w:rsid w:val="00D7599E"/>
    <w:rsid w:val="00D76BF2"/>
    <w:rsid w:val="00D76BF5"/>
    <w:rsid w:val="00D7713A"/>
    <w:rsid w:val="00D80528"/>
    <w:rsid w:val="00D80BA8"/>
    <w:rsid w:val="00D81E16"/>
    <w:rsid w:val="00D81FD6"/>
    <w:rsid w:val="00D82012"/>
    <w:rsid w:val="00D8265A"/>
    <w:rsid w:val="00D838BD"/>
    <w:rsid w:val="00D83ECB"/>
    <w:rsid w:val="00D84D89"/>
    <w:rsid w:val="00D84DA5"/>
    <w:rsid w:val="00D85945"/>
    <w:rsid w:val="00D867F9"/>
    <w:rsid w:val="00D8714E"/>
    <w:rsid w:val="00D90592"/>
    <w:rsid w:val="00D906BB"/>
    <w:rsid w:val="00D9098E"/>
    <w:rsid w:val="00D90C10"/>
    <w:rsid w:val="00D91918"/>
    <w:rsid w:val="00D91F80"/>
    <w:rsid w:val="00D92348"/>
    <w:rsid w:val="00D92A80"/>
    <w:rsid w:val="00D93230"/>
    <w:rsid w:val="00D94D55"/>
    <w:rsid w:val="00DA04B0"/>
    <w:rsid w:val="00DA08D5"/>
    <w:rsid w:val="00DA174E"/>
    <w:rsid w:val="00DA2B9E"/>
    <w:rsid w:val="00DA3479"/>
    <w:rsid w:val="00DA3ACF"/>
    <w:rsid w:val="00DA5AF8"/>
    <w:rsid w:val="00DA6610"/>
    <w:rsid w:val="00DA680B"/>
    <w:rsid w:val="00DA734F"/>
    <w:rsid w:val="00DB123D"/>
    <w:rsid w:val="00DB26FD"/>
    <w:rsid w:val="00DB3422"/>
    <w:rsid w:val="00DB3AC9"/>
    <w:rsid w:val="00DB3BA3"/>
    <w:rsid w:val="00DB3CD1"/>
    <w:rsid w:val="00DB4071"/>
    <w:rsid w:val="00DB40A7"/>
    <w:rsid w:val="00DB6D53"/>
    <w:rsid w:val="00DC045D"/>
    <w:rsid w:val="00DC0D57"/>
    <w:rsid w:val="00DC1366"/>
    <w:rsid w:val="00DC1597"/>
    <w:rsid w:val="00DC32D5"/>
    <w:rsid w:val="00DC368A"/>
    <w:rsid w:val="00DC4E60"/>
    <w:rsid w:val="00DD1B74"/>
    <w:rsid w:val="00DD2B4F"/>
    <w:rsid w:val="00DD2C1D"/>
    <w:rsid w:val="00DD36B5"/>
    <w:rsid w:val="00DD3F50"/>
    <w:rsid w:val="00DD5962"/>
    <w:rsid w:val="00DD6FD9"/>
    <w:rsid w:val="00DD7B16"/>
    <w:rsid w:val="00DE11AE"/>
    <w:rsid w:val="00DE1D3B"/>
    <w:rsid w:val="00DE2004"/>
    <w:rsid w:val="00DE2EB4"/>
    <w:rsid w:val="00DE39DB"/>
    <w:rsid w:val="00DE4D84"/>
    <w:rsid w:val="00DE542F"/>
    <w:rsid w:val="00DE5D66"/>
    <w:rsid w:val="00DE5F09"/>
    <w:rsid w:val="00DE6209"/>
    <w:rsid w:val="00DE64CB"/>
    <w:rsid w:val="00DE6852"/>
    <w:rsid w:val="00DF00A1"/>
    <w:rsid w:val="00DF0F8C"/>
    <w:rsid w:val="00DF24A6"/>
    <w:rsid w:val="00DF288E"/>
    <w:rsid w:val="00DF3283"/>
    <w:rsid w:val="00DF355D"/>
    <w:rsid w:val="00DF370E"/>
    <w:rsid w:val="00DF3E2E"/>
    <w:rsid w:val="00DF4253"/>
    <w:rsid w:val="00DF5187"/>
    <w:rsid w:val="00DF7D4D"/>
    <w:rsid w:val="00E00861"/>
    <w:rsid w:val="00E00CD6"/>
    <w:rsid w:val="00E0191A"/>
    <w:rsid w:val="00E0221E"/>
    <w:rsid w:val="00E027E3"/>
    <w:rsid w:val="00E03D07"/>
    <w:rsid w:val="00E03F66"/>
    <w:rsid w:val="00E04B3E"/>
    <w:rsid w:val="00E05198"/>
    <w:rsid w:val="00E06A50"/>
    <w:rsid w:val="00E0745E"/>
    <w:rsid w:val="00E07493"/>
    <w:rsid w:val="00E12D09"/>
    <w:rsid w:val="00E12FA9"/>
    <w:rsid w:val="00E13072"/>
    <w:rsid w:val="00E13E23"/>
    <w:rsid w:val="00E14519"/>
    <w:rsid w:val="00E14F92"/>
    <w:rsid w:val="00E15BCF"/>
    <w:rsid w:val="00E15C13"/>
    <w:rsid w:val="00E16430"/>
    <w:rsid w:val="00E16841"/>
    <w:rsid w:val="00E16E15"/>
    <w:rsid w:val="00E1766B"/>
    <w:rsid w:val="00E20098"/>
    <w:rsid w:val="00E232AA"/>
    <w:rsid w:val="00E24930"/>
    <w:rsid w:val="00E256C6"/>
    <w:rsid w:val="00E26771"/>
    <w:rsid w:val="00E27B89"/>
    <w:rsid w:val="00E3027D"/>
    <w:rsid w:val="00E302C5"/>
    <w:rsid w:val="00E322D0"/>
    <w:rsid w:val="00E3310A"/>
    <w:rsid w:val="00E334EE"/>
    <w:rsid w:val="00E33940"/>
    <w:rsid w:val="00E34A3A"/>
    <w:rsid w:val="00E35655"/>
    <w:rsid w:val="00E35A3A"/>
    <w:rsid w:val="00E41105"/>
    <w:rsid w:val="00E4225B"/>
    <w:rsid w:val="00E42D71"/>
    <w:rsid w:val="00E45211"/>
    <w:rsid w:val="00E45784"/>
    <w:rsid w:val="00E4641F"/>
    <w:rsid w:val="00E47C44"/>
    <w:rsid w:val="00E500ED"/>
    <w:rsid w:val="00E50564"/>
    <w:rsid w:val="00E50ACA"/>
    <w:rsid w:val="00E53403"/>
    <w:rsid w:val="00E53FAE"/>
    <w:rsid w:val="00E54D7F"/>
    <w:rsid w:val="00E54ECA"/>
    <w:rsid w:val="00E555D6"/>
    <w:rsid w:val="00E558CC"/>
    <w:rsid w:val="00E55D8F"/>
    <w:rsid w:val="00E55DC9"/>
    <w:rsid w:val="00E560E3"/>
    <w:rsid w:val="00E56A32"/>
    <w:rsid w:val="00E56B54"/>
    <w:rsid w:val="00E56E3C"/>
    <w:rsid w:val="00E611F9"/>
    <w:rsid w:val="00E62611"/>
    <w:rsid w:val="00E6287B"/>
    <w:rsid w:val="00E62FDC"/>
    <w:rsid w:val="00E63F63"/>
    <w:rsid w:val="00E63F9B"/>
    <w:rsid w:val="00E64145"/>
    <w:rsid w:val="00E6424E"/>
    <w:rsid w:val="00E645CC"/>
    <w:rsid w:val="00E645D9"/>
    <w:rsid w:val="00E65CE2"/>
    <w:rsid w:val="00E672DE"/>
    <w:rsid w:val="00E67953"/>
    <w:rsid w:val="00E70F48"/>
    <w:rsid w:val="00E71C9F"/>
    <w:rsid w:val="00E73B94"/>
    <w:rsid w:val="00E74570"/>
    <w:rsid w:val="00E75B48"/>
    <w:rsid w:val="00E76BAA"/>
    <w:rsid w:val="00E77274"/>
    <w:rsid w:val="00E77FBA"/>
    <w:rsid w:val="00E77FC2"/>
    <w:rsid w:val="00E80832"/>
    <w:rsid w:val="00E81D73"/>
    <w:rsid w:val="00E8299B"/>
    <w:rsid w:val="00E835C9"/>
    <w:rsid w:val="00E84406"/>
    <w:rsid w:val="00E84D37"/>
    <w:rsid w:val="00E8519D"/>
    <w:rsid w:val="00E85202"/>
    <w:rsid w:val="00E85D83"/>
    <w:rsid w:val="00E864FA"/>
    <w:rsid w:val="00E8708E"/>
    <w:rsid w:val="00E871DD"/>
    <w:rsid w:val="00E90FF3"/>
    <w:rsid w:val="00E91211"/>
    <w:rsid w:val="00E9124A"/>
    <w:rsid w:val="00E920DF"/>
    <w:rsid w:val="00E92113"/>
    <w:rsid w:val="00E921E7"/>
    <w:rsid w:val="00E92319"/>
    <w:rsid w:val="00E924C2"/>
    <w:rsid w:val="00E932D3"/>
    <w:rsid w:val="00E936DB"/>
    <w:rsid w:val="00E9516D"/>
    <w:rsid w:val="00E9544C"/>
    <w:rsid w:val="00E97AB3"/>
    <w:rsid w:val="00E97FA5"/>
    <w:rsid w:val="00EA0C02"/>
    <w:rsid w:val="00EA1284"/>
    <w:rsid w:val="00EA1807"/>
    <w:rsid w:val="00EA2B03"/>
    <w:rsid w:val="00EA653B"/>
    <w:rsid w:val="00EA7C6B"/>
    <w:rsid w:val="00EA7C6D"/>
    <w:rsid w:val="00EB074F"/>
    <w:rsid w:val="00EB09C9"/>
    <w:rsid w:val="00EB1E0B"/>
    <w:rsid w:val="00EB2349"/>
    <w:rsid w:val="00EB3704"/>
    <w:rsid w:val="00EB3D5F"/>
    <w:rsid w:val="00EB46E7"/>
    <w:rsid w:val="00EB5C8D"/>
    <w:rsid w:val="00EB66B1"/>
    <w:rsid w:val="00EB6A99"/>
    <w:rsid w:val="00EB7CCE"/>
    <w:rsid w:val="00EC2D30"/>
    <w:rsid w:val="00EC3CF6"/>
    <w:rsid w:val="00EC47AD"/>
    <w:rsid w:val="00EC4892"/>
    <w:rsid w:val="00EC5C15"/>
    <w:rsid w:val="00EC71E2"/>
    <w:rsid w:val="00ED241B"/>
    <w:rsid w:val="00ED45FC"/>
    <w:rsid w:val="00ED5D0C"/>
    <w:rsid w:val="00ED5D6C"/>
    <w:rsid w:val="00ED7314"/>
    <w:rsid w:val="00ED7FB9"/>
    <w:rsid w:val="00EE03EA"/>
    <w:rsid w:val="00EE15A7"/>
    <w:rsid w:val="00EE15FD"/>
    <w:rsid w:val="00EE16B7"/>
    <w:rsid w:val="00EE2A34"/>
    <w:rsid w:val="00EE4566"/>
    <w:rsid w:val="00EE54D4"/>
    <w:rsid w:val="00EE5B29"/>
    <w:rsid w:val="00EE6167"/>
    <w:rsid w:val="00EF0812"/>
    <w:rsid w:val="00EF0E18"/>
    <w:rsid w:val="00EF2BE1"/>
    <w:rsid w:val="00EF2FE6"/>
    <w:rsid w:val="00EF3695"/>
    <w:rsid w:val="00EF3942"/>
    <w:rsid w:val="00EF614C"/>
    <w:rsid w:val="00EF6562"/>
    <w:rsid w:val="00EF6842"/>
    <w:rsid w:val="00EF6FA7"/>
    <w:rsid w:val="00EF77AA"/>
    <w:rsid w:val="00F00C7B"/>
    <w:rsid w:val="00F01105"/>
    <w:rsid w:val="00F01E21"/>
    <w:rsid w:val="00F02EFC"/>
    <w:rsid w:val="00F0424C"/>
    <w:rsid w:val="00F04AF5"/>
    <w:rsid w:val="00F04DB5"/>
    <w:rsid w:val="00F06031"/>
    <w:rsid w:val="00F06893"/>
    <w:rsid w:val="00F06F9E"/>
    <w:rsid w:val="00F103AC"/>
    <w:rsid w:val="00F10948"/>
    <w:rsid w:val="00F12861"/>
    <w:rsid w:val="00F12F11"/>
    <w:rsid w:val="00F1403D"/>
    <w:rsid w:val="00F147CA"/>
    <w:rsid w:val="00F149BC"/>
    <w:rsid w:val="00F14AAE"/>
    <w:rsid w:val="00F14F26"/>
    <w:rsid w:val="00F164ED"/>
    <w:rsid w:val="00F1747E"/>
    <w:rsid w:val="00F21BD3"/>
    <w:rsid w:val="00F229B4"/>
    <w:rsid w:val="00F247DA"/>
    <w:rsid w:val="00F2558E"/>
    <w:rsid w:val="00F269E8"/>
    <w:rsid w:val="00F26AF7"/>
    <w:rsid w:val="00F26F01"/>
    <w:rsid w:val="00F2702E"/>
    <w:rsid w:val="00F27385"/>
    <w:rsid w:val="00F2747F"/>
    <w:rsid w:val="00F30685"/>
    <w:rsid w:val="00F31C4D"/>
    <w:rsid w:val="00F31ED7"/>
    <w:rsid w:val="00F32947"/>
    <w:rsid w:val="00F336C8"/>
    <w:rsid w:val="00F33820"/>
    <w:rsid w:val="00F33A6A"/>
    <w:rsid w:val="00F33B99"/>
    <w:rsid w:val="00F34038"/>
    <w:rsid w:val="00F3476D"/>
    <w:rsid w:val="00F36878"/>
    <w:rsid w:val="00F3773D"/>
    <w:rsid w:val="00F40331"/>
    <w:rsid w:val="00F409DA"/>
    <w:rsid w:val="00F418CC"/>
    <w:rsid w:val="00F42895"/>
    <w:rsid w:val="00F4292A"/>
    <w:rsid w:val="00F44F74"/>
    <w:rsid w:val="00F461CC"/>
    <w:rsid w:val="00F46C88"/>
    <w:rsid w:val="00F47A14"/>
    <w:rsid w:val="00F47BD0"/>
    <w:rsid w:val="00F51533"/>
    <w:rsid w:val="00F517E5"/>
    <w:rsid w:val="00F52D42"/>
    <w:rsid w:val="00F541E3"/>
    <w:rsid w:val="00F54922"/>
    <w:rsid w:val="00F54AA1"/>
    <w:rsid w:val="00F55500"/>
    <w:rsid w:val="00F5550B"/>
    <w:rsid w:val="00F556F5"/>
    <w:rsid w:val="00F55D99"/>
    <w:rsid w:val="00F576FE"/>
    <w:rsid w:val="00F57E67"/>
    <w:rsid w:val="00F60DBA"/>
    <w:rsid w:val="00F61421"/>
    <w:rsid w:val="00F6175A"/>
    <w:rsid w:val="00F61981"/>
    <w:rsid w:val="00F61D1B"/>
    <w:rsid w:val="00F6339C"/>
    <w:rsid w:val="00F634F9"/>
    <w:rsid w:val="00F63AF0"/>
    <w:rsid w:val="00F63C93"/>
    <w:rsid w:val="00F6460D"/>
    <w:rsid w:val="00F65108"/>
    <w:rsid w:val="00F65610"/>
    <w:rsid w:val="00F677AC"/>
    <w:rsid w:val="00F70421"/>
    <w:rsid w:val="00F72AAB"/>
    <w:rsid w:val="00F72F6C"/>
    <w:rsid w:val="00F74BE7"/>
    <w:rsid w:val="00F75185"/>
    <w:rsid w:val="00F75357"/>
    <w:rsid w:val="00F7595A"/>
    <w:rsid w:val="00F75B90"/>
    <w:rsid w:val="00F75C8B"/>
    <w:rsid w:val="00F76A1A"/>
    <w:rsid w:val="00F776A0"/>
    <w:rsid w:val="00F80059"/>
    <w:rsid w:val="00F80B68"/>
    <w:rsid w:val="00F80D82"/>
    <w:rsid w:val="00F8333E"/>
    <w:rsid w:val="00F845C2"/>
    <w:rsid w:val="00F846DA"/>
    <w:rsid w:val="00F84F75"/>
    <w:rsid w:val="00F854C3"/>
    <w:rsid w:val="00F86A5A"/>
    <w:rsid w:val="00F909E8"/>
    <w:rsid w:val="00F90A8D"/>
    <w:rsid w:val="00F90EA9"/>
    <w:rsid w:val="00F910EA"/>
    <w:rsid w:val="00F91B63"/>
    <w:rsid w:val="00F934D8"/>
    <w:rsid w:val="00F938AD"/>
    <w:rsid w:val="00F93A98"/>
    <w:rsid w:val="00F93B3A"/>
    <w:rsid w:val="00F94F2F"/>
    <w:rsid w:val="00F95211"/>
    <w:rsid w:val="00F954F6"/>
    <w:rsid w:val="00F95D31"/>
    <w:rsid w:val="00F95EC1"/>
    <w:rsid w:val="00FA00FB"/>
    <w:rsid w:val="00FA1EBC"/>
    <w:rsid w:val="00FA306D"/>
    <w:rsid w:val="00FA4288"/>
    <w:rsid w:val="00FA491E"/>
    <w:rsid w:val="00FA5107"/>
    <w:rsid w:val="00FA52AC"/>
    <w:rsid w:val="00FA534B"/>
    <w:rsid w:val="00FA5A08"/>
    <w:rsid w:val="00FA68E7"/>
    <w:rsid w:val="00FA6DAB"/>
    <w:rsid w:val="00FA7272"/>
    <w:rsid w:val="00FB041C"/>
    <w:rsid w:val="00FB2D89"/>
    <w:rsid w:val="00FB3299"/>
    <w:rsid w:val="00FB569C"/>
    <w:rsid w:val="00FB5EF4"/>
    <w:rsid w:val="00FB60D9"/>
    <w:rsid w:val="00FB6ABC"/>
    <w:rsid w:val="00FB7801"/>
    <w:rsid w:val="00FC0622"/>
    <w:rsid w:val="00FC186E"/>
    <w:rsid w:val="00FC36DF"/>
    <w:rsid w:val="00FC383E"/>
    <w:rsid w:val="00FC384E"/>
    <w:rsid w:val="00FC5276"/>
    <w:rsid w:val="00FC5984"/>
    <w:rsid w:val="00FC6462"/>
    <w:rsid w:val="00FC6466"/>
    <w:rsid w:val="00FC6CB7"/>
    <w:rsid w:val="00FC7DBB"/>
    <w:rsid w:val="00FC7EBC"/>
    <w:rsid w:val="00FD0125"/>
    <w:rsid w:val="00FD049C"/>
    <w:rsid w:val="00FD07B8"/>
    <w:rsid w:val="00FD21DA"/>
    <w:rsid w:val="00FD23FA"/>
    <w:rsid w:val="00FD2444"/>
    <w:rsid w:val="00FD39F6"/>
    <w:rsid w:val="00FD4132"/>
    <w:rsid w:val="00FD4521"/>
    <w:rsid w:val="00FD50C7"/>
    <w:rsid w:val="00FD5662"/>
    <w:rsid w:val="00FD5749"/>
    <w:rsid w:val="00FD6D14"/>
    <w:rsid w:val="00FD77AC"/>
    <w:rsid w:val="00FD79A8"/>
    <w:rsid w:val="00FD7D1E"/>
    <w:rsid w:val="00FE093E"/>
    <w:rsid w:val="00FE2611"/>
    <w:rsid w:val="00FE2E9C"/>
    <w:rsid w:val="00FE326F"/>
    <w:rsid w:val="00FE3D14"/>
    <w:rsid w:val="00FE4BEF"/>
    <w:rsid w:val="00FE4FB4"/>
    <w:rsid w:val="00FE785C"/>
    <w:rsid w:val="00FF0D39"/>
    <w:rsid w:val="00FF10C9"/>
    <w:rsid w:val="00FF2062"/>
    <w:rsid w:val="00FF2155"/>
    <w:rsid w:val="00FF2E3E"/>
    <w:rsid w:val="00FF3B36"/>
    <w:rsid w:val="00FF3BA9"/>
    <w:rsid w:val="00FF45E4"/>
    <w:rsid w:val="00FF4927"/>
    <w:rsid w:val="00FF4D29"/>
    <w:rsid w:val="00FF51EF"/>
    <w:rsid w:val="00FF7C72"/>
    <w:rsid w:val="00FF7D1D"/>
    <w:rsid w:val="00FF7DE8"/>
    <w:rsid w:val="00FF7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9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9D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D39D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D39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he-IL"/>
    </w:rPr>
  </w:style>
  <w:style w:type="paragraph" w:styleId="ListParagraph">
    <w:name w:val="List Paragraph"/>
    <w:basedOn w:val="Normal"/>
    <w:uiPriority w:val="34"/>
    <w:qFormat/>
    <w:rsid w:val="008D39D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D39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9D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39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9D2"/>
  </w:style>
  <w:style w:type="paragraph" w:styleId="Footer">
    <w:name w:val="footer"/>
    <w:basedOn w:val="Normal"/>
    <w:link w:val="FooterChar"/>
    <w:uiPriority w:val="99"/>
    <w:unhideWhenUsed/>
    <w:rsid w:val="008D39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9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9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9D2"/>
    <w:rPr>
      <w:b/>
      <w:bCs/>
      <w:sz w:val="20"/>
      <w:szCs w:val="20"/>
    </w:rPr>
  </w:style>
  <w:style w:type="paragraph" w:styleId="NoSpacing">
    <w:name w:val="No Spacing"/>
    <w:uiPriority w:val="1"/>
    <w:qFormat/>
    <w:rsid w:val="008D39D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D39D2"/>
    <w:rPr>
      <w:sz w:val="16"/>
      <w:szCs w:val="16"/>
    </w:rPr>
  </w:style>
  <w:style w:type="table" w:styleId="TableSimple1">
    <w:name w:val="Table Simple 1"/>
    <w:basedOn w:val="TableNormal"/>
    <w:uiPriority w:val="99"/>
    <w:semiHidden/>
    <w:unhideWhenUsed/>
    <w:rsid w:val="008D39D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8D39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Theme"/>
    <w:uiPriority w:val="39"/>
    <w:rsid w:val="008D39D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Simple1"/>
    <w:uiPriority w:val="99"/>
    <w:qFormat/>
    <w:rsid w:val="008D39D2"/>
    <w:pPr>
      <w:spacing w:after="0" w:line="240" w:lineRule="auto"/>
    </w:pPr>
    <w:rPr>
      <w:sz w:val="20"/>
      <w:szCs w:val="20"/>
      <w:lang w:val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D39D2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D39D2"/>
  </w:style>
  <w:style w:type="character" w:styleId="Emphasis">
    <w:name w:val="Emphasis"/>
    <w:basedOn w:val="DefaultParagraphFont"/>
    <w:uiPriority w:val="20"/>
    <w:qFormat/>
    <w:rsid w:val="008D39D2"/>
    <w:rPr>
      <w:b/>
      <w:bCs/>
      <w:i w:val="0"/>
      <w:iCs w:val="0"/>
    </w:rPr>
  </w:style>
  <w:style w:type="paragraph" w:customStyle="1" w:styleId="xl65">
    <w:name w:val="xl65"/>
    <w:basedOn w:val="Normal"/>
    <w:rsid w:val="008D39D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 w:bidi="he-IL"/>
    </w:rPr>
  </w:style>
  <w:style w:type="paragraph" w:customStyle="1" w:styleId="xl66">
    <w:name w:val="xl66"/>
    <w:basedOn w:val="Normal"/>
    <w:rsid w:val="008D39D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67">
    <w:name w:val="xl67"/>
    <w:basedOn w:val="Normal"/>
    <w:rsid w:val="008D39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68">
    <w:name w:val="xl68"/>
    <w:basedOn w:val="Normal"/>
    <w:rsid w:val="008D39D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69">
    <w:name w:val="xl69"/>
    <w:basedOn w:val="Normal"/>
    <w:rsid w:val="008D39D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70">
    <w:name w:val="xl70"/>
    <w:basedOn w:val="Normal"/>
    <w:rsid w:val="008D39D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val="en-US" w:bidi="he-IL"/>
    </w:rPr>
  </w:style>
  <w:style w:type="paragraph" w:customStyle="1" w:styleId="xl71">
    <w:name w:val="xl71"/>
    <w:basedOn w:val="Normal"/>
    <w:rsid w:val="008D39D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72">
    <w:name w:val="xl72"/>
    <w:basedOn w:val="Normal"/>
    <w:rsid w:val="008D39D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73">
    <w:name w:val="xl73"/>
    <w:basedOn w:val="Normal"/>
    <w:rsid w:val="008D39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val="en-US" w:bidi="he-IL"/>
    </w:rPr>
  </w:style>
  <w:style w:type="paragraph" w:customStyle="1" w:styleId="xl74">
    <w:name w:val="xl74"/>
    <w:basedOn w:val="Normal"/>
    <w:rsid w:val="008D39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75">
    <w:name w:val="xl75"/>
    <w:basedOn w:val="Normal"/>
    <w:rsid w:val="008D39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76">
    <w:name w:val="xl76"/>
    <w:basedOn w:val="Normal"/>
    <w:rsid w:val="008D39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77">
    <w:name w:val="xl77"/>
    <w:basedOn w:val="Normal"/>
    <w:rsid w:val="008D39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78">
    <w:name w:val="xl78"/>
    <w:basedOn w:val="Normal"/>
    <w:rsid w:val="008D39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79">
    <w:name w:val="xl79"/>
    <w:basedOn w:val="Normal"/>
    <w:rsid w:val="008D39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80">
    <w:name w:val="xl80"/>
    <w:basedOn w:val="Normal"/>
    <w:rsid w:val="008D39D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val="en-US" w:bidi="he-IL"/>
    </w:rPr>
  </w:style>
  <w:style w:type="paragraph" w:customStyle="1" w:styleId="xl81">
    <w:name w:val="xl81"/>
    <w:basedOn w:val="Normal"/>
    <w:rsid w:val="008D39D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82">
    <w:name w:val="xl82"/>
    <w:basedOn w:val="Normal"/>
    <w:rsid w:val="008D39D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83">
    <w:name w:val="xl83"/>
    <w:basedOn w:val="Normal"/>
    <w:rsid w:val="008D39D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84">
    <w:name w:val="xl84"/>
    <w:basedOn w:val="Normal"/>
    <w:rsid w:val="008D39D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85">
    <w:name w:val="xl85"/>
    <w:basedOn w:val="Normal"/>
    <w:rsid w:val="008D39D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86">
    <w:name w:val="xl86"/>
    <w:basedOn w:val="Normal"/>
    <w:rsid w:val="008D39D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87">
    <w:name w:val="xl87"/>
    <w:basedOn w:val="Normal"/>
    <w:rsid w:val="008D39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8080"/>
      <w:sz w:val="16"/>
      <w:szCs w:val="16"/>
      <w:u w:val="single"/>
      <w:lang w:val="en-US" w:bidi="he-IL"/>
    </w:rPr>
  </w:style>
  <w:style w:type="paragraph" w:customStyle="1" w:styleId="xl88">
    <w:name w:val="xl88"/>
    <w:basedOn w:val="Normal"/>
    <w:rsid w:val="008D39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451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89">
    <w:name w:val="xl89"/>
    <w:basedOn w:val="Normal"/>
    <w:rsid w:val="008D39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4915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90">
    <w:name w:val="xl90"/>
    <w:basedOn w:val="Normal"/>
    <w:rsid w:val="008D39D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91">
    <w:name w:val="xl91"/>
    <w:basedOn w:val="Normal"/>
    <w:rsid w:val="008D39D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1D1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92">
    <w:name w:val="xl92"/>
    <w:basedOn w:val="Normal"/>
    <w:rsid w:val="008D39D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8080"/>
      <w:sz w:val="16"/>
      <w:szCs w:val="16"/>
      <w:u w:val="single"/>
      <w:lang w:val="en-US" w:bidi="he-IL"/>
    </w:rPr>
  </w:style>
  <w:style w:type="paragraph" w:customStyle="1" w:styleId="xl93">
    <w:name w:val="xl93"/>
    <w:basedOn w:val="Normal"/>
    <w:rsid w:val="008D39D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94">
    <w:name w:val="xl94"/>
    <w:basedOn w:val="Normal"/>
    <w:rsid w:val="008D39D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95">
    <w:name w:val="xl95"/>
    <w:basedOn w:val="Normal"/>
    <w:rsid w:val="008D39D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6"/>
      <w:szCs w:val="16"/>
      <w:lang w:val="en-US" w:bidi="he-IL"/>
    </w:rPr>
  </w:style>
  <w:style w:type="paragraph" w:customStyle="1" w:styleId="xl96">
    <w:name w:val="xl96"/>
    <w:basedOn w:val="Normal"/>
    <w:rsid w:val="008D39D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97">
    <w:name w:val="xl97"/>
    <w:basedOn w:val="Normal"/>
    <w:rsid w:val="008D39D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98">
    <w:name w:val="xl98"/>
    <w:basedOn w:val="Normal"/>
    <w:rsid w:val="008D39D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99">
    <w:name w:val="xl99"/>
    <w:basedOn w:val="Normal"/>
    <w:rsid w:val="008D39D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00">
    <w:name w:val="xl100"/>
    <w:basedOn w:val="Normal"/>
    <w:rsid w:val="008D39D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01">
    <w:name w:val="xl101"/>
    <w:basedOn w:val="Normal"/>
    <w:rsid w:val="008D39D2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02">
    <w:name w:val="xl102"/>
    <w:basedOn w:val="Normal"/>
    <w:rsid w:val="008D39D2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03">
    <w:name w:val="xl103"/>
    <w:basedOn w:val="Normal"/>
    <w:rsid w:val="008D39D2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04">
    <w:name w:val="xl104"/>
    <w:basedOn w:val="Normal"/>
    <w:rsid w:val="008D39D2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05">
    <w:name w:val="xl105"/>
    <w:basedOn w:val="Normal"/>
    <w:rsid w:val="008D39D2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06">
    <w:name w:val="xl106"/>
    <w:basedOn w:val="Normal"/>
    <w:rsid w:val="008D39D2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07">
    <w:name w:val="xl107"/>
    <w:basedOn w:val="Normal"/>
    <w:rsid w:val="008D39D2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08">
    <w:name w:val="xl108"/>
    <w:basedOn w:val="Normal"/>
    <w:rsid w:val="008D39D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09">
    <w:name w:val="xl109"/>
    <w:basedOn w:val="Normal"/>
    <w:rsid w:val="008D39D2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10">
    <w:name w:val="xl110"/>
    <w:basedOn w:val="Normal"/>
    <w:rsid w:val="008D39D2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11">
    <w:name w:val="xl111"/>
    <w:basedOn w:val="Normal"/>
    <w:rsid w:val="008D39D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12">
    <w:name w:val="xl112"/>
    <w:basedOn w:val="Normal"/>
    <w:rsid w:val="008D39D2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13">
    <w:name w:val="xl113"/>
    <w:basedOn w:val="Normal"/>
    <w:rsid w:val="008D39D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14">
    <w:name w:val="xl114"/>
    <w:basedOn w:val="Normal"/>
    <w:rsid w:val="008D39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xl115">
    <w:name w:val="xl115"/>
    <w:basedOn w:val="Normal"/>
    <w:rsid w:val="008D39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6"/>
      <w:szCs w:val="16"/>
      <w:lang w:val="en-US" w:bidi="he-IL"/>
    </w:rPr>
  </w:style>
  <w:style w:type="paragraph" w:customStyle="1" w:styleId="style31">
    <w:name w:val="style31"/>
    <w:basedOn w:val="Normal"/>
    <w:rsid w:val="00A0293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US" w:bidi="he-IL"/>
    </w:rPr>
  </w:style>
  <w:style w:type="character" w:customStyle="1" w:styleId="ft">
    <w:name w:val="ft"/>
    <w:basedOn w:val="DefaultParagraphFont"/>
    <w:rsid w:val="004552C2"/>
  </w:style>
  <w:style w:type="paragraph" w:styleId="Revision">
    <w:name w:val="Revision"/>
    <w:hidden/>
    <w:uiPriority w:val="99"/>
    <w:semiHidden/>
    <w:rsid w:val="00F418CC"/>
    <w:pPr>
      <w:spacing w:after="0" w:line="240" w:lineRule="auto"/>
    </w:pPr>
  </w:style>
  <w:style w:type="paragraph" w:customStyle="1" w:styleId="Default">
    <w:name w:val="Default"/>
    <w:rsid w:val="00544A7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 w:bidi="he-IL"/>
    </w:rPr>
  </w:style>
  <w:style w:type="table" w:customStyle="1" w:styleId="ListTable6Colorful1">
    <w:name w:val="List Table 6 Colorful1"/>
    <w:basedOn w:val="TableNormal"/>
    <w:uiPriority w:val="51"/>
    <w:rsid w:val="00C5613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pelle">
    <w:name w:val="spelle"/>
    <w:basedOn w:val="DefaultParagraphFont"/>
    <w:rsid w:val="00DC0D57"/>
  </w:style>
  <w:style w:type="character" w:customStyle="1" w:styleId="grame">
    <w:name w:val="grame"/>
    <w:basedOn w:val="DefaultParagraphFont"/>
    <w:rsid w:val="00DC0D57"/>
  </w:style>
  <w:style w:type="table" w:customStyle="1" w:styleId="Style3">
    <w:name w:val="Style3"/>
    <w:basedOn w:val="TableSimple1"/>
    <w:uiPriority w:val="99"/>
    <w:qFormat/>
    <w:rsid w:val="00BB31B2"/>
    <w:pPr>
      <w:spacing w:after="0" w:line="240" w:lineRule="auto"/>
    </w:pPr>
    <w:rPr>
      <w:sz w:val="20"/>
      <w:szCs w:val="20"/>
      <w:lang w:val="en-US" w:bidi="he-I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BB31B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9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0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76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281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538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2342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3B847F-3B39-42C7-9B88-0CB777EAB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gal</dc:creator>
  <cp:lastModifiedBy>jepartosa</cp:lastModifiedBy>
  <cp:revision>4</cp:revision>
  <cp:lastPrinted>2013-12-12T05:12:00Z</cp:lastPrinted>
  <dcterms:created xsi:type="dcterms:W3CDTF">2014-01-29T23:24:00Z</dcterms:created>
  <dcterms:modified xsi:type="dcterms:W3CDTF">2014-06-26T06:13:00Z</dcterms:modified>
</cp:coreProperties>
</file>